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460C5" w14:textId="77777777" w:rsidR="00E55A40" w:rsidRPr="005A2B01" w:rsidRDefault="00E55A40" w:rsidP="00E55A40">
      <w:pPr>
        <w:spacing w:line="360" w:lineRule="auto"/>
        <w:jc w:val="center"/>
        <w:rPr>
          <w:b/>
          <w:color w:val="000000" w:themeColor="text1"/>
          <w:sz w:val="24"/>
          <w:szCs w:val="24"/>
          <w:u w:val="single"/>
        </w:rPr>
      </w:pPr>
      <w:r>
        <w:rPr>
          <w:b/>
          <w:color w:val="000000" w:themeColor="text1"/>
          <w:sz w:val="24"/>
          <w:szCs w:val="24"/>
          <w:u w:val="single"/>
        </w:rPr>
        <w:t>S</w:t>
      </w:r>
      <w:r w:rsidRPr="005A2B01">
        <w:rPr>
          <w:b/>
          <w:color w:val="000000" w:themeColor="text1"/>
          <w:sz w:val="24"/>
          <w:szCs w:val="24"/>
          <w:u w:val="single"/>
        </w:rPr>
        <w:t>upplementary information</w:t>
      </w:r>
    </w:p>
    <w:p w14:paraId="51814B3E" w14:textId="77777777" w:rsidR="00E55A40" w:rsidRPr="005A2B01" w:rsidRDefault="00E55A40" w:rsidP="00E55A40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68307604" w14:textId="7A63A847" w:rsidR="00E55A40" w:rsidRPr="009316F9" w:rsidRDefault="00E55A40" w:rsidP="00E55A40">
      <w:pPr>
        <w:spacing w:line="360" w:lineRule="auto"/>
        <w:jc w:val="both"/>
        <w:rPr>
          <w:rFonts w:asciiTheme="minorBidi" w:eastAsia="Times New Roman" w:hAnsiTheme="minorBidi" w:cstheme="minorBidi"/>
          <w:b/>
          <w:color w:val="000000" w:themeColor="text1"/>
          <w:sz w:val="24"/>
          <w:szCs w:val="24"/>
          <w:u w:val="single"/>
        </w:rPr>
      </w:pPr>
      <w:r w:rsidRPr="009316F9">
        <w:rPr>
          <w:rFonts w:asciiTheme="minorBidi" w:eastAsia="Times New Roman" w:hAnsiTheme="minorBidi" w:cstheme="minorBidi"/>
          <w:b/>
          <w:color w:val="000000" w:themeColor="text1"/>
          <w:sz w:val="24"/>
          <w:szCs w:val="24"/>
          <w:u w:val="single"/>
        </w:rPr>
        <w:t>T</w:t>
      </w:r>
      <w:r w:rsidR="009316F9" w:rsidRPr="009316F9">
        <w:rPr>
          <w:rFonts w:asciiTheme="minorBidi" w:eastAsia="Times New Roman" w:hAnsiTheme="minorBidi" w:cstheme="minorBidi"/>
          <w:b/>
          <w:color w:val="000000" w:themeColor="text1"/>
          <w:sz w:val="24"/>
          <w:szCs w:val="24"/>
          <w:u w:val="single"/>
        </w:rPr>
        <w:t>ables</w:t>
      </w:r>
    </w:p>
    <w:p w14:paraId="0D1BD970" w14:textId="77777777" w:rsidR="00671205" w:rsidRDefault="00671205" w:rsidP="00671205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</w:p>
    <w:p w14:paraId="2FE537E0" w14:textId="3189C373" w:rsidR="00671205" w:rsidRPr="005A2B01" w:rsidRDefault="00671205" w:rsidP="00671205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5A2B01">
        <w:rPr>
          <w:b/>
          <w:color w:val="000000" w:themeColor="text1"/>
          <w:sz w:val="24"/>
          <w:szCs w:val="24"/>
        </w:rPr>
        <w:t>Sequence identity</w:t>
      </w:r>
    </w:p>
    <w:p w14:paraId="079D4819" w14:textId="05EFC6F3" w:rsidR="00671205" w:rsidRPr="005A2B01" w:rsidRDefault="00671205" w:rsidP="00671205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5A2B01">
        <w:rPr>
          <w:color w:val="000000" w:themeColor="text1"/>
          <w:sz w:val="24"/>
          <w:szCs w:val="24"/>
        </w:rPr>
        <w:t>Table S</w:t>
      </w:r>
      <w:r w:rsidR="001460E4">
        <w:rPr>
          <w:color w:val="000000" w:themeColor="text1"/>
          <w:sz w:val="24"/>
          <w:szCs w:val="24"/>
        </w:rPr>
        <w:t>1</w:t>
      </w:r>
      <w:r w:rsidRPr="005A2B01">
        <w:rPr>
          <w:color w:val="000000" w:themeColor="text1"/>
          <w:sz w:val="24"/>
          <w:szCs w:val="24"/>
        </w:rPr>
        <w:t xml:space="preserve"> shows the identity between the four selected </w:t>
      </w:r>
      <w:proofErr w:type="spellStart"/>
      <w:r w:rsidRPr="005A2B01">
        <w:rPr>
          <w:color w:val="000000" w:themeColor="text1"/>
          <w:sz w:val="24"/>
          <w:szCs w:val="24"/>
        </w:rPr>
        <w:t>MetX</w:t>
      </w:r>
      <w:proofErr w:type="spellEnd"/>
      <w:r w:rsidRPr="005A2B01">
        <w:rPr>
          <w:color w:val="000000" w:themeColor="text1"/>
          <w:sz w:val="24"/>
          <w:szCs w:val="24"/>
        </w:rPr>
        <w:t xml:space="preserve"> proteins (33.5-37%) and between the four selected </w:t>
      </w:r>
      <w:proofErr w:type="spellStart"/>
      <w:r w:rsidRPr="005A2B01">
        <w:rPr>
          <w:color w:val="000000" w:themeColor="text1"/>
          <w:sz w:val="24"/>
          <w:szCs w:val="24"/>
        </w:rPr>
        <w:t>MetY</w:t>
      </w:r>
      <w:proofErr w:type="spellEnd"/>
      <w:r w:rsidRPr="005A2B01">
        <w:rPr>
          <w:color w:val="000000" w:themeColor="text1"/>
          <w:sz w:val="24"/>
          <w:szCs w:val="24"/>
        </w:rPr>
        <w:t xml:space="preserve"> proteins (43.9-56.7%).</w:t>
      </w:r>
    </w:p>
    <w:p w14:paraId="37E391A4" w14:textId="77777777" w:rsidR="00671205" w:rsidRPr="005A2B01" w:rsidRDefault="00671205" w:rsidP="00671205">
      <w:pPr>
        <w:spacing w:line="360" w:lineRule="auto"/>
        <w:jc w:val="both"/>
        <w:rPr>
          <w:i/>
          <w:color w:val="000000" w:themeColor="text1"/>
          <w:sz w:val="24"/>
          <w:szCs w:val="24"/>
        </w:rPr>
      </w:pPr>
    </w:p>
    <w:p w14:paraId="30572103" w14:textId="2FF90EB1" w:rsidR="00671205" w:rsidRPr="005A2B01" w:rsidRDefault="00671205" w:rsidP="00671205">
      <w:pPr>
        <w:spacing w:line="360" w:lineRule="auto"/>
        <w:jc w:val="both"/>
        <w:rPr>
          <w:i/>
          <w:color w:val="000000" w:themeColor="text1"/>
          <w:sz w:val="24"/>
          <w:szCs w:val="24"/>
        </w:rPr>
      </w:pPr>
      <w:r w:rsidRPr="005A2B01">
        <w:rPr>
          <w:iCs/>
          <w:color w:val="000000" w:themeColor="text1"/>
          <w:sz w:val="24"/>
          <w:szCs w:val="24"/>
        </w:rPr>
        <w:t>Table S</w:t>
      </w:r>
      <w:r w:rsidR="001460E4">
        <w:rPr>
          <w:iCs/>
          <w:color w:val="000000" w:themeColor="text1"/>
          <w:sz w:val="24"/>
          <w:szCs w:val="24"/>
        </w:rPr>
        <w:t>1</w:t>
      </w:r>
      <w:r w:rsidRPr="005A2B01">
        <w:rPr>
          <w:iCs/>
          <w:color w:val="000000" w:themeColor="text1"/>
          <w:sz w:val="24"/>
          <w:szCs w:val="24"/>
        </w:rPr>
        <w:t xml:space="preserve">. Multiple sequence alignment of the selected </w:t>
      </w:r>
      <w:proofErr w:type="spellStart"/>
      <w:r w:rsidRPr="005A2B01">
        <w:rPr>
          <w:iCs/>
          <w:color w:val="000000" w:themeColor="text1"/>
          <w:sz w:val="24"/>
          <w:szCs w:val="24"/>
        </w:rPr>
        <w:t>MetX</w:t>
      </w:r>
      <w:proofErr w:type="spellEnd"/>
      <w:r w:rsidRPr="005A2B01">
        <w:rPr>
          <w:iCs/>
          <w:color w:val="000000" w:themeColor="text1"/>
          <w:sz w:val="24"/>
          <w:szCs w:val="24"/>
        </w:rPr>
        <w:t xml:space="preserve"> and </w:t>
      </w:r>
      <w:proofErr w:type="spellStart"/>
      <w:r w:rsidRPr="005A2B01">
        <w:rPr>
          <w:iCs/>
          <w:color w:val="000000" w:themeColor="text1"/>
          <w:sz w:val="24"/>
          <w:szCs w:val="24"/>
        </w:rPr>
        <w:t>MetY</w:t>
      </w:r>
      <w:proofErr w:type="spellEnd"/>
      <w:r w:rsidRPr="005A2B01">
        <w:rPr>
          <w:iCs/>
          <w:color w:val="000000" w:themeColor="text1"/>
          <w:sz w:val="24"/>
          <w:szCs w:val="24"/>
        </w:rPr>
        <w:t xml:space="preserve"> sequences.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815"/>
        <w:gridCol w:w="1800"/>
        <w:gridCol w:w="1830"/>
        <w:gridCol w:w="1830"/>
      </w:tblGrid>
      <w:tr w:rsidR="00671205" w:rsidRPr="005A2B01" w14:paraId="76849A6F" w14:textId="77777777" w:rsidTr="00FD0D23"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412A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1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B043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CG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E989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LI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BF586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CM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FDD5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DG</w:t>
            </w:r>
            <w:proofErr w:type="spellEnd"/>
          </w:p>
        </w:tc>
      </w:tr>
      <w:tr w:rsidR="00671205" w:rsidRPr="005A2B01" w14:paraId="4F4911AD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8E28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C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B7BDC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B6CE8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35.92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DCCC8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36.95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5FFF5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33.54</w:t>
            </w:r>
          </w:p>
        </w:tc>
      </w:tr>
      <w:tr w:rsidR="00671205" w:rsidRPr="005A2B01" w14:paraId="365A51E8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7F21D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LI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1B54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225C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E9C8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37.21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C66A3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35.31</w:t>
            </w:r>
          </w:p>
        </w:tc>
      </w:tr>
      <w:tr w:rsidR="00671205" w:rsidRPr="005A2B01" w14:paraId="069F3021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1131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CM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4B75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AC5C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0BA1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000E6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36.96</w:t>
            </w:r>
          </w:p>
        </w:tc>
      </w:tr>
      <w:tr w:rsidR="00671205" w:rsidRPr="005A2B01" w14:paraId="73777BEA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1ACA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X_D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75B7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BCDF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86881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DE283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49D9AAAB" w14:textId="77777777" w:rsidR="00671205" w:rsidRPr="005A2B01" w:rsidRDefault="00671205" w:rsidP="00671205">
      <w:pPr>
        <w:spacing w:line="360" w:lineRule="auto"/>
        <w:jc w:val="both"/>
        <w:rPr>
          <w:i/>
          <w:color w:val="000000" w:themeColor="text1"/>
          <w:sz w:val="24"/>
          <w:szCs w:val="24"/>
        </w:rPr>
      </w:pPr>
      <w:r w:rsidRPr="005A2B01">
        <w:rPr>
          <w:i/>
          <w:color w:val="000000" w:themeColor="text1"/>
          <w:sz w:val="24"/>
          <w:szCs w:val="24"/>
        </w:rPr>
        <w:t xml:space="preserve"> 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1815"/>
        <w:gridCol w:w="1800"/>
        <w:gridCol w:w="1830"/>
        <w:gridCol w:w="1830"/>
      </w:tblGrid>
      <w:tr w:rsidR="00671205" w:rsidRPr="005A2B01" w14:paraId="1CB60291" w14:textId="77777777" w:rsidTr="00FD0D23">
        <w:tc>
          <w:tcPr>
            <w:tcW w:w="18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3E82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15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BD9A5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CG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4F4F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LI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43E4D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CM</w:t>
            </w:r>
            <w:proofErr w:type="spellEnd"/>
          </w:p>
        </w:tc>
        <w:tc>
          <w:tcPr>
            <w:tcW w:w="1830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D715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DG</w:t>
            </w:r>
            <w:proofErr w:type="spellEnd"/>
          </w:p>
        </w:tc>
      </w:tr>
      <w:tr w:rsidR="00671205" w:rsidRPr="005A2B01" w14:paraId="72C193DC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4886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C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3F9FA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98F42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49.76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9D3F5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43.87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54554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47.18</w:t>
            </w:r>
          </w:p>
        </w:tc>
      </w:tr>
      <w:tr w:rsidR="00671205" w:rsidRPr="005A2B01" w14:paraId="07193140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51F1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LI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3721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F01D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5D94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55.2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7D6D3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51.96</w:t>
            </w:r>
          </w:p>
        </w:tc>
      </w:tr>
      <w:tr w:rsidR="00671205" w:rsidRPr="005A2B01" w14:paraId="5AEBE9D5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1A7F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CM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C6774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CDF2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79AF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EDF7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56.68</w:t>
            </w:r>
          </w:p>
        </w:tc>
      </w:tr>
      <w:tr w:rsidR="00671205" w:rsidRPr="005A2B01" w14:paraId="7B47223E" w14:textId="77777777" w:rsidTr="00FD0D23">
        <w:tc>
          <w:tcPr>
            <w:tcW w:w="18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66B3" w14:textId="77777777" w:rsidR="00671205" w:rsidRPr="005A2B01" w:rsidRDefault="00671205" w:rsidP="00FD0D23">
            <w:pPr>
              <w:spacing w:line="240" w:lineRule="auto"/>
              <w:jc w:val="both"/>
              <w:rPr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A2B01">
              <w:rPr>
                <w:b/>
                <w:i/>
                <w:color w:val="000000" w:themeColor="text1"/>
                <w:sz w:val="24"/>
                <w:szCs w:val="24"/>
              </w:rPr>
              <w:t>MetY_DG</w:t>
            </w:r>
            <w:proofErr w:type="spellEnd"/>
          </w:p>
        </w:tc>
        <w:tc>
          <w:tcPr>
            <w:tcW w:w="1815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9E19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3D9FB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552A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30" w:type="dxa"/>
            <w:tcBorders>
              <w:bottom w:val="single" w:sz="8" w:space="0" w:color="FFFFFF"/>
              <w:right w:val="single" w:sz="8" w:space="0" w:color="FFFFFF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0412" w14:textId="77777777" w:rsidR="00671205" w:rsidRPr="005A2B01" w:rsidRDefault="00671205" w:rsidP="00FD0D23">
            <w:pPr>
              <w:spacing w:line="240" w:lineRule="auto"/>
              <w:jc w:val="both"/>
              <w:rPr>
                <w:i/>
                <w:color w:val="000000" w:themeColor="text1"/>
                <w:sz w:val="24"/>
                <w:szCs w:val="24"/>
              </w:rPr>
            </w:pPr>
            <w:r w:rsidRPr="005A2B01">
              <w:rPr>
                <w:i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72F9A074" w14:textId="77777777" w:rsidR="00671205" w:rsidRDefault="00671205" w:rsidP="00671205">
      <w:pPr>
        <w:spacing w:line="360" w:lineRule="auto"/>
        <w:jc w:val="both"/>
        <w:rPr>
          <w:iCs/>
          <w:color w:val="000000" w:themeColor="text1"/>
          <w:sz w:val="24"/>
          <w:szCs w:val="24"/>
        </w:rPr>
      </w:pPr>
    </w:p>
    <w:p w14:paraId="6D8D6CC3" w14:textId="77777777" w:rsidR="00671205" w:rsidRPr="005A2B01" w:rsidRDefault="00671205" w:rsidP="00671205">
      <w:pPr>
        <w:spacing w:line="360" w:lineRule="auto"/>
        <w:jc w:val="both"/>
        <w:rPr>
          <w:i/>
          <w:color w:val="000000" w:themeColor="text1"/>
          <w:sz w:val="24"/>
          <w:szCs w:val="24"/>
        </w:rPr>
      </w:pPr>
      <w:r w:rsidRPr="0027406A">
        <w:rPr>
          <w:iCs/>
          <w:color w:val="000000" w:themeColor="text1"/>
          <w:sz w:val="24"/>
          <w:szCs w:val="24"/>
        </w:rPr>
        <w:t>Alignment was conducted using MUSCLE and the numbers represent percent identity</w:t>
      </w:r>
      <w:r w:rsidRPr="005A2B01">
        <w:rPr>
          <w:i/>
          <w:color w:val="000000" w:themeColor="text1"/>
          <w:sz w:val="24"/>
          <w:szCs w:val="24"/>
        </w:rPr>
        <w:t xml:space="preserve">. </w:t>
      </w:r>
    </w:p>
    <w:p w14:paraId="6AFE1129" w14:textId="77777777" w:rsidR="00671205" w:rsidRPr="005A2B01" w:rsidRDefault="00671205" w:rsidP="00E55A40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14:paraId="262C7842" w14:textId="481AF7B7" w:rsidR="00E55A40" w:rsidRPr="00671205" w:rsidRDefault="00E55A40" w:rsidP="00E55A40">
      <w:pPr>
        <w:spacing w:line="360" w:lineRule="auto"/>
        <w:jc w:val="both"/>
        <w:rPr>
          <w:rFonts w:asciiTheme="minorBidi" w:hAnsiTheme="minorBidi" w:cstheme="minorBidi"/>
          <w:color w:val="000000" w:themeColor="text1"/>
          <w:sz w:val="24"/>
          <w:szCs w:val="24"/>
          <w:rtl/>
        </w:rPr>
      </w:pPr>
      <w:r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t>Table S</w:t>
      </w:r>
      <w:r w:rsidR="00671205"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t>2</w:t>
      </w:r>
      <w:r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t xml:space="preserve">. Primers used in this study. </w:t>
      </w:r>
    </w:p>
    <w:tbl>
      <w:tblPr>
        <w:tblStyle w:val="TableGrid"/>
        <w:tblW w:w="9360" w:type="dxa"/>
        <w:tblLayout w:type="fixed"/>
        <w:tblLook w:val="0600" w:firstRow="0" w:lastRow="0" w:firstColumn="0" w:lastColumn="0" w:noHBand="1" w:noVBand="1"/>
      </w:tblPr>
      <w:tblGrid>
        <w:gridCol w:w="1875"/>
        <w:gridCol w:w="4365"/>
        <w:gridCol w:w="3120"/>
      </w:tblGrid>
      <w:tr w:rsidR="00E55A40" w:rsidRPr="00671205" w14:paraId="6CCD51CE" w14:textId="77777777" w:rsidTr="00B573C6">
        <w:trPr>
          <w:trHeight w:val="478"/>
        </w:trPr>
        <w:tc>
          <w:tcPr>
            <w:tcW w:w="1875" w:type="dxa"/>
          </w:tcPr>
          <w:p w14:paraId="130E38AC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4365" w:type="dxa"/>
          </w:tcPr>
          <w:p w14:paraId="23A0D6E8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Primer sequence</w:t>
            </w:r>
          </w:p>
        </w:tc>
        <w:tc>
          <w:tcPr>
            <w:tcW w:w="3120" w:type="dxa"/>
          </w:tcPr>
          <w:p w14:paraId="6C615380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E55A40" w:rsidRPr="00671205" w14:paraId="1AD9AD8F" w14:textId="77777777" w:rsidTr="00B573C6">
        <w:tc>
          <w:tcPr>
            <w:tcW w:w="1875" w:type="dxa"/>
          </w:tcPr>
          <w:p w14:paraId="1BC832DD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A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D-For</w:t>
            </w:r>
          </w:p>
        </w:tc>
        <w:tc>
          <w:tcPr>
            <w:tcW w:w="4365" w:type="dxa"/>
          </w:tcPr>
          <w:p w14:paraId="6A5418D5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</w:pPr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CGAGCTACCCGCCGTCAATTTCTTGCGTGAAGAAAACGTCTTTGTGATGA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  <w:t>CATATGAATATCCTCCTTAG</w:t>
            </w:r>
          </w:p>
        </w:tc>
        <w:tc>
          <w:tcPr>
            <w:tcW w:w="3120" w:type="dxa"/>
          </w:tcPr>
          <w:p w14:paraId="37498756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Gener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06574A39" w14:textId="77777777" w:rsidTr="00B573C6">
        <w:tc>
          <w:tcPr>
            <w:tcW w:w="1875" w:type="dxa"/>
          </w:tcPr>
          <w:p w14:paraId="2BE40D15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A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D-Rev</w:t>
            </w:r>
          </w:p>
        </w:tc>
        <w:tc>
          <w:tcPr>
            <w:tcW w:w="4365" w:type="dxa"/>
          </w:tcPr>
          <w:p w14:paraId="66D6B911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</w:pPr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TGTGCCGTAGATCGTATGGCGTGATCTGGTAGACGTAATAGTTGAGCCAG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  <w:t>TGTAGGCTGGAGCTGCTTCG</w:t>
            </w:r>
          </w:p>
        </w:tc>
        <w:tc>
          <w:tcPr>
            <w:tcW w:w="3120" w:type="dxa"/>
          </w:tcPr>
          <w:p w14:paraId="5686A43B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Gener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7BAA8D32" w14:textId="77777777" w:rsidTr="00B573C6">
        <w:tc>
          <w:tcPr>
            <w:tcW w:w="1875" w:type="dxa"/>
          </w:tcPr>
          <w:p w14:paraId="5DC71791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lastRenderedPageBreak/>
              <w:t>MetB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D-For</w:t>
            </w:r>
          </w:p>
        </w:tc>
        <w:tc>
          <w:tcPr>
            <w:tcW w:w="4365" w:type="dxa"/>
          </w:tcPr>
          <w:p w14:paraId="39DFEB9F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CAGGCCACCATCGCAGTGCGTAGCGGGTTAAATGACGACGAACAGTATG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  <w:t>CATATGAATATCCTCCTTAG</w:t>
            </w:r>
          </w:p>
        </w:tc>
        <w:tc>
          <w:tcPr>
            <w:tcW w:w="3120" w:type="dxa"/>
          </w:tcPr>
          <w:p w14:paraId="5E5EF359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Gener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B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64A9A41A" w14:textId="77777777" w:rsidTr="00B573C6">
        <w:tc>
          <w:tcPr>
            <w:tcW w:w="1875" w:type="dxa"/>
          </w:tcPr>
          <w:p w14:paraId="58F7BEA2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B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D-Rev</w:t>
            </w:r>
          </w:p>
        </w:tc>
        <w:tc>
          <w:tcPr>
            <w:tcW w:w="4365" w:type="dxa"/>
          </w:tcPr>
          <w:p w14:paraId="33593647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CGGAAGCCATTTTCCAGGTCGGCAATTAAATCTTCGCCATCTTCAATACC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  <w:t>TGTAGGCTGGAGCTGCTTCG</w:t>
            </w:r>
          </w:p>
        </w:tc>
        <w:tc>
          <w:tcPr>
            <w:tcW w:w="3120" w:type="dxa"/>
          </w:tcPr>
          <w:p w14:paraId="00840B14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Gener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B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2DDE08EE" w14:textId="77777777" w:rsidTr="00B573C6">
        <w:tc>
          <w:tcPr>
            <w:tcW w:w="1875" w:type="dxa"/>
          </w:tcPr>
          <w:p w14:paraId="5B096F3C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J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D-For</w:t>
            </w:r>
          </w:p>
        </w:tc>
        <w:tc>
          <w:tcPr>
            <w:tcW w:w="4365" w:type="dxa"/>
          </w:tcPr>
          <w:p w14:paraId="13FD246B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</w:pPr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GGAGCGGCGAATATATCAGCCCATACGCTGAGCACGGCAAGAAGAGTGAA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  <w:t>TGTAGGCTGGAGCTGCTTCG</w:t>
            </w:r>
          </w:p>
        </w:tc>
        <w:tc>
          <w:tcPr>
            <w:tcW w:w="3120" w:type="dxa"/>
          </w:tcPr>
          <w:p w14:paraId="716AEB9E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Gener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J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418997E6" w14:textId="77777777" w:rsidTr="00B573C6">
        <w:tc>
          <w:tcPr>
            <w:tcW w:w="1875" w:type="dxa"/>
          </w:tcPr>
          <w:p w14:paraId="3A09681B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J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D-Rev</w:t>
            </w:r>
          </w:p>
        </w:tc>
        <w:tc>
          <w:tcPr>
            <w:tcW w:w="4365" w:type="dxa"/>
          </w:tcPr>
          <w:p w14:paraId="15EB9EE4" w14:textId="77777777" w:rsidR="00E55A40" w:rsidRPr="00671205" w:rsidRDefault="00E55A40" w:rsidP="00B573C6">
            <w:pPr>
              <w:widowControl w:val="0"/>
              <w:shd w:val="clear" w:color="auto" w:fill="FFFFFF"/>
              <w:bidi/>
              <w:spacing w:line="360" w:lineRule="auto"/>
              <w:jc w:val="right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</w:pPr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CACGTCTCCGGGTTAATCCCCATCTCACGCATGATCTCTTTTGCCGCTTC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  <w:u w:val="single"/>
              </w:rPr>
              <w:t>CATATGAATATCCTCCTTAG</w:t>
            </w:r>
          </w:p>
          <w:p w14:paraId="0B3B4475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</w:p>
        </w:tc>
        <w:tc>
          <w:tcPr>
            <w:tcW w:w="3120" w:type="dxa"/>
          </w:tcPr>
          <w:p w14:paraId="7BBDF5BF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Gener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J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0A17E461" w14:textId="77777777" w:rsidTr="00B573C6">
        <w:tc>
          <w:tcPr>
            <w:tcW w:w="1875" w:type="dxa"/>
          </w:tcPr>
          <w:p w14:paraId="5695219A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A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323702FD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GTTATGCCGATTCGTGTGCC</w:t>
            </w:r>
          </w:p>
        </w:tc>
        <w:tc>
          <w:tcPr>
            <w:tcW w:w="3120" w:type="dxa"/>
          </w:tcPr>
          <w:p w14:paraId="037A68EC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Verific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238EB7C4" w14:textId="77777777" w:rsidTr="00B573C6">
        <w:tc>
          <w:tcPr>
            <w:tcW w:w="1875" w:type="dxa"/>
          </w:tcPr>
          <w:p w14:paraId="51A10B05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A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2A3097FC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GGTAAGGTGCTGAATCGCT</w:t>
            </w:r>
          </w:p>
        </w:tc>
        <w:tc>
          <w:tcPr>
            <w:tcW w:w="3120" w:type="dxa"/>
          </w:tcPr>
          <w:p w14:paraId="254357DE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Verific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2227AF44" w14:textId="77777777" w:rsidTr="00B573C6">
        <w:tc>
          <w:tcPr>
            <w:tcW w:w="1875" w:type="dxa"/>
          </w:tcPr>
          <w:p w14:paraId="352CA50F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B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0CC4F589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CATTTCACCGACAAAGCCC</w:t>
            </w:r>
          </w:p>
        </w:tc>
        <w:tc>
          <w:tcPr>
            <w:tcW w:w="3120" w:type="dxa"/>
          </w:tcPr>
          <w:p w14:paraId="7B0C4E60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Verific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B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266B3EB0" w14:textId="77777777" w:rsidTr="00B573C6">
        <w:tc>
          <w:tcPr>
            <w:tcW w:w="1875" w:type="dxa"/>
          </w:tcPr>
          <w:p w14:paraId="677B76E1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B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068C71E7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TTTACCCCTTGTTTGCAGCC</w:t>
            </w:r>
          </w:p>
        </w:tc>
        <w:tc>
          <w:tcPr>
            <w:tcW w:w="3120" w:type="dxa"/>
          </w:tcPr>
          <w:p w14:paraId="54FA6E6D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Verific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B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399F323B" w14:textId="77777777" w:rsidTr="00B573C6">
        <w:tc>
          <w:tcPr>
            <w:tcW w:w="1875" w:type="dxa"/>
          </w:tcPr>
          <w:p w14:paraId="7B50BFC6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J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63DA06F7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ACTGTGTGGTCTGGTCTCAA</w:t>
            </w:r>
          </w:p>
        </w:tc>
        <w:tc>
          <w:tcPr>
            <w:tcW w:w="3120" w:type="dxa"/>
          </w:tcPr>
          <w:p w14:paraId="3E4A0B45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Verific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J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58FBC8E2" w14:textId="77777777" w:rsidTr="00B573C6">
        <w:tc>
          <w:tcPr>
            <w:tcW w:w="1875" w:type="dxa"/>
          </w:tcPr>
          <w:p w14:paraId="2B56C4F2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MetJ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3ACE44A4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CTGATAAGCGTAGCGCATCA</w:t>
            </w:r>
          </w:p>
          <w:p w14:paraId="162C216C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</w:p>
        </w:tc>
        <w:tc>
          <w:tcPr>
            <w:tcW w:w="3120" w:type="dxa"/>
          </w:tcPr>
          <w:p w14:paraId="360AD78B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Verification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Δ</w:t>
            </w:r>
            <w:r w:rsidRPr="00671205">
              <w:rPr>
                <w:rFonts w:ascii="Courier New" w:eastAsia="Times New Roman" w:hAnsi="Courier New" w:cs="Courier New"/>
                <w:i/>
                <w:color w:val="000000" w:themeColor="text1"/>
                <w:sz w:val="24"/>
                <w:szCs w:val="24"/>
              </w:rPr>
              <w:t>met</w:t>
            </w: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J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mutation</w:t>
            </w:r>
          </w:p>
        </w:tc>
      </w:tr>
      <w:tr w:rsidR="00E55A40" w:rsidRPr="00671205" w14:paraId="51E03BB2" w14:textId="77777777" w:rsidTr="00B573C6">
        <w:tc>
          <w:tcPr>
            <w:tcW w:w="1875" w:type="dxa"/>
          </w:tcPr>
          <w:p w14:paraId="4E567AB0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yjeH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For</w:t>
            </w:r>
          </w:p>
        </w:tc>
        <w:tc>
          <w:tcPr>
            <w:tcW w:w="4365" w:type="dxa"/>
          </w:tcPr>
          <w:p w14:paraId="66ADA40D" w14:textId="77777777" w:rsidR="00E55A40" w:rsidRPr="00671205" w:rsidRDefault="00E55A40" w:rsidP="00B573C6">
            <w:pPr>
              <w:spacing w:line="36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Courier New" w:hAnsi="Courier New" w:cs="Courier New"/>
                <w:color w:val="000000" w:themeColor="text1"/>
                <w:sz w:val="28"/>
                <w:szCs w:val="28"/>
              </w:rPr>
              <w:t>GCG</w:t>
            </w:r>
            <w:r w:rsidRPr="00671205">
              <w:rPr>
                <w:rFonts w:ascii="Courier New" w:eastAsia="Courier New" w:hAnsi="Courier New" w:cs="Courier New"/>
                <w:color w:val="000000" w:themeColor="text1"/>
                <w:sz w:val="28"/>
                <w:szCs w:val="28"/>
                <w:u w:val="single"/>
              </w:rPr>
              <w:t>CCATGG</w:t>
            </w:r>
            <w:r w:rsidRPr="00671205">
              <w:rPr>
                <w:rFonts w:ascii="Courier New" w:eastAsia="Courier New" w:hAnsi="Courier New" w:cs="Courier New"/>
                <w:color w:val="000000" w:themeColor="text1"/>
                <w:sz w:val="28"/>
                <w:szCs w:val="28"/>
              </w:rPr>
              <w:t>ATGAGTGGACTCAAACAAGAAC</w:t>
            </w:r>
          </w:p>
        </w:tc>
        <w:tc>
          <w:tcPr>
            <w:tcW w:w="3120" w:type="dxa"/>
          </w:tcPr>
          <w:p w14:paraId="2E7B7911" w14:textId="77777777" w:rsidR="00E55A40" w:rsidRPr="00671205" w:rsidRDefault="00E55A40" w:rsidP="00B573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Amplification of genomic copy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yjeH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and addition of a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NcoI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site for cloning (underlined)</w:t>
            </w:r>
          </w:p>
        </w:tc>
      </w:tr>
      <w:tr w:rsidR="00E55A40" w:rsidRPr="00671205" w14:paraId="2CFD90BA" w14:textId="77777777" w:rsidTr="00B573C6">
        <w:tc>
          <w:tcPr>
            <w:tcW w:w="1875" w:type="dxa"/>
          </w:tcPr>
          <w:p w14:paraId="225EF02F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yjeH</w:t>
            </w:r>
            <w:proofErr w:type="spellEnd"/>
            <w:r w:rsidRPr="00671205">
              <w:rPr>
                <w:rFonts w:ascii="Courier New" w:eastAsia="Times New Roman" w:hAnsi="Courier New" w:cs="Courier New"/>
                <w:b/>
                <w:color w:val="000000" w:themeColor="text1"/>
                <w:sz w:val="24"/>
                <w:szCs w:val="24"/>
              </w:rPr>
              <w:t>-Rev</w:t>
            </w:r>
          </w:p>
        </w:tc>
        <w:tc>
          <w:tcPr>
            <w:tcW w:w="4365" w:type="dxa"/>
          </w:tcPr>
          <w:p w14:paraId="2F3110B8" w14:textId="77777777" w:rsidR="00E55A40" w:rsidRPr="00671205" w:rsidRDefault="00E55A40" w:rsidP="00B573C6">
            <w:pPr>
              <w:spacing w:line="360" w:lineRule="auto"/>
              <w:jc w:val="both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Courier New" w:hAnsi="Courier New" w:cs="Courier New"/>
                <w:color w:val="000000" w:themeColor="text1"/>
                <w:sz w:val="28"/>
                <w:szCs w:val="28"/>
              </w:rPr>
              <w:t>GCG</w:t>
            </w:r>
            <w:r w:rsidRPr="00671205">
              <w:rPr>
                <w:rFonts w:ascii="Courier New" w:eastAsia="Courier New" w:hAnsi="Courier New" w:cs="Courier New"/>
                <w:color w:val="000000" w:themeColor="text1"/>
                <w:sz w:val="28"/>
                <w:szCs w:val="28"/>
                <w:u w:val="single"/>
              </w:rPr>
              <w:t>CTCGAG</w:t>
            </w:r>
            <w:r w:rsidRPr="00671205">
              <w:rPr>
                <w:rFonts w:ascii="Courier New" w:eastAsia="Courier New" w:hAnsi="Courier New" w:cs="Courier New"/>
                <w:color w:val="000000" w:themeColor="text1"/>
                <w:sz w:val="28"/>
                <w:szCs w:val="28"/>
              </w:rPr>
              <w:t>TTATGTGGTTATGCCATTTTCC</w:t>
            </w:r>
          </w:p>
        </w:tc>
        <w:tc>
          <w:tcPr>
            <w:tcW w:w="3120" w:type="dxa"/>
          </w:tcPr>
          <w:p w14:paraId="085B2DED" w14:textId="77777777" w:rsidR="00E55A40" w:rsidRPr="00671205" w:rsidRDefault="00E55A40" w:rsidP="00B573C6">
            <w:pPr>
              <w:widowControl w:val="0"/>
              <w:spacing w:line="360" w:lineRule="auto"/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</w:pPr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Amplification of genomic copy of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>yjeH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and addition of a </w:t>
            </w:r>
            <w:proofErr w:type="spellStart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lastRenderedPageBreak/>
              <w:t>XhoI</w:t>
            </w:r>
            <w:proofErr w:type="spellEnd"/>
            <w:r w:rsidRPr="00671205">
              <w:rPr>
                <w:rFonts w:ascii="Courier New" w:eastAsia="Times New Roman" w:hAnsi="Courier New" w:cs="Courier New"/>
                <w:color w:val="000000" w:themeColor="text1"/>
                <w:sz w:val="24"/>
                <w:szCs w:val="24"/>
              </w:rPr>
              <w:t xml:space="preserve"> site for cloning (underlined)</w:t>
            </w:r>
          </w:p>
        </w:tc>
      </w:tr>
    </w:tbl>
    <w:p w14:paraId="16A5E8D2" w14:textId="77777777" w:rsidR="00E55A40" w:rsidRPr="00671205" w:rsidRDefault="00E55A40" w:rsidP="00E55A40">
      <w:pPr>
        <w:numPr>
          <w:ilvl w:val="0"/>
          <w:numId w:val="1"/>
        </w:numPr>
        <w:spacing w:line="360" w:lineRule="auto"/>
        <w:rPr>
          <w:rFonts w:asciiTheme="minorBidi" w:hAnsiTheme="minorBidi" w:cstheme="minorBidi"/>
          <w:color w:val="000000" w:themeColor="text1"/>
          <w:sz w:val="24"/>
          <w:szCs w:val="24"/>
        </w:rPr>
      </w:pPr>
      <w:r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lastRenderedPageBreak/>
        <w:t xml:space="preserve">Underlined sequences refer to sequences derived from pKD4 plasmid </w:t>
      </w:r>
      <w:r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fldChar w:fldCharType="begin"/>
      </w:r>
      <w:r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instrText xml:space="preserve"> ADDIN EN.CITE &lt;EndNote&gt;&lt;Cite&gt;&lt;Author&gt;Datsenko&lt;/Author&gt;&lt;Year&gt;2000&lt;/Year&gt;&lt;RecNum&gt;7935&lt;/RecNum&gt;&lt;DisplayText&gt;[63]&lt;/DisplayText&gt;&lt;record&gt;&lt;rec-number&gt;7935&lt;/rec-number&gt;&lt;foreign-keys&gt;&lt;key app="EN" db-id="et025dvacv9rfiexdr3ptfz4d0pzzzxz2vx0" timestamp="1677693165"&gt;7935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1091-6490 (Electronic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remote-database-name&gt;Medline&lt;/remote-database-name&gt;&lt;remote-database-provider&gt;NLM&lt;/remote-database-provider&gt;&lt;/record&gt;&lt;/Cite&gt;&lt;/EndNote&gt;</w:instrText>
      </w:r>
      <w:r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fldChar w:fldCharType="separate"/>
      </w:r>
      <w:r w:rsidRPr="00671205">
        <w:rPr>
          <w:rFonts w:asciiTheme="minorBidi" w:eastAsia="Times New Roman" w:hAnsiTheme="minorBidi" w:cstheme="minorBidi"/>
          <w:noProof/>
          <w:color w:val="000000" w:themeColor="text1"/>
          <w:sz w:val="24"/>
          <w:szCs w:val="24"/>
        </w:rPr>
        <w:t>[63]</w:t>
      </w:r>
      <w:r w:rsidRPr="00671205">
        <w:rPr>
          <w:rFonts w:asciiTheme="minorBidi" w:eastAsia="Times New Roman" w:hAnsiTheme="minorBidi" w:cstheme="minorBidi"/>
          <w:color w:val="000000" w:themeColor="text1"/>
          <w:sz w:val="24"/>
          <w:szCs w:val="24"/>
        </w:rPr>
        <w:fldChar w:fldCharType="end"/>
      </w:r>
    </w:p>
    <w:p w14:paraId="75E16B12" w14:textId="77777777" w:rsidR="00E55A40" w:rsidRPr="005A2B01" w:rsidRDefault="00E55A40" w:rsidP="00E55A40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D586E0" w14:textId="77777777" w:rsidR="00E55A40" w:rsidRPr="005A2B01" w:rsidRDefault="00E55A40" w:rsidP="00E55A40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1A42A9A" w14:textId="7777777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620306A6" w14:textId="7777777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2922EAB1" w14:textId="7777777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3B9260B7" w14:textId="7777777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79953334" w14:textId="77777777" w:rsidR="00E55A40" w:rsidRPr="005A2B01" w:rsidRDefault="00E55A40" w:rsidP="00E55A40">
      <w:pPr>
        <w:rPr>
          <w:color w:val="000000" w:themeColor="text1"/>
          <w:sz w:val="24"/>
          <w:szCs w:val="24"/>
        </w:rPr>
      </w:pPr>
      <w:r w:rsidRPr="005A2B01">
        <w:rPr>
          <w:color w:val="000000" w:themeColor="text1"/>
          <w:sz w:val="24"/>
          <w:szCs w:val="24"/>
        </w:rPr>
        <w:br w:type="page"/>
      </w:r>
    </w:p>
    <w:p w14:paraId="6BDA5337" w14:textId="7777777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3AE6CC63" w14:textId="77777777" w:rsidR="00E55A40" w:rsidRPr="005A2B01" w:rsidRDefault="00E55A40" w:rsidP="00E55A40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33BB5ED" w14:textId="77777777" w:rsidR="00E55A40" w:rsidRPr="005A2B01" w:rsidRDefault="00E55A40" w:rsidP="00E55A40">
      <w:pPr>
        <w:spacing w:line="360" w:lineRule="auto"/>
        <w:ind w:left="7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4BF1545" w14:textId="3976FD3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5A2B01">
        <w:rPr>
          <w:color w:val="000000" w:themeColor="text1"/>
          <w:sz w:val="24"/>
          <w:szCs w:val="24"/>
        </w:rPr>
        <w:t>Supplementary text 1. Construct sequences</w:t>
      </w:r>
      <w:r w:rsidR="00716BDC">
        <w:rPr>
          <w:color w:val="000000" w:themeColor="text1"/>
          <w:sz w:val="24"/>
          <w:szCs w:val="24"/>
        </w:rPr>
        <w:t xml:space="preserve"> and accession numbers</w:t>
      </w:r>
    </w:p>
    <w:p w14:paraId="119FDF8C" w14:textId="24DCF462" w:rsidR="00E55A40" w:rsidRPr="005A2B01" w:rsidRDefault="00E55A40" w:rsidP="00716BDC">
      <w:pPr>
        <w:tabs>
          <w:tab w:val="center" w:pos="4510"/>
        </w:tabs>
        <w:spacing w:line="360" w:lineRule="auto"/>
        <w:rPr>
          <w:color w:val="000000" w:themeColor="text1"/>
        </w:rPr>
      </w:pPr>
      <w:r w:rsidRPr="005A2B01">
        <w:rPr>
          <w:color w:val="000000" w:themeColor="text1"/>
        </w:rPr>
        <w:t>&gt;</w:t>
      </w:r>
      <w:r w:rsidRPr="005A2B01">
        <w:rPr>
          <w:rFonts w:ascii="Calibri" w:eastAsia="Times New Roman" w:hAnsi="Calibri" w:cs="Calibri"/>
          <w:color w:val="000000" w:themeColor="text1"/>
        </w:rPr>
        <w:t xml:space="preserve"> </w:t>
      </w:r>
      <w:proofErr w:type="spellStart"/>
      <w:r w:rsidRPr="005A2B01">
        <w:rPr>
          <w:rFonts w:ascii="Calibri" w:eastAsia="Times New Roman" w:hAnsi="Calibri" w:cs="Calibri"/>
          <w:color w:val="000000" w:themeColor="text1"/>
        </w:rPr>
        <w:t>metYX_CG</w:t>
      </w:r>
      <w:proofErr w:type="spellEnd"/>
      <w:r w:rsidRPr="005A2B01">
        <w:rPr>
          <w:rFonts w:ascii="Calibri" w:eastAsia="Times New Roman" w:hAnsi="Calibri" w:cs="Calibri"/>
          <w:color w:val="000000" w:themeColor="text1"/>
        </w:rPr>
        <w:t>_ OQ291222</w:t>
      </w:r>
      <w:r w:rsidR="00716BDC">
        <w:rPr>
          <w:rFonts w:ascii="Calibri" w:eastAsia="Times New Roman" w:hAnsi="Calibri" w:cs="Calibri"/>
          <w:color w:val="000000" w:themeColor="text1"/>
        </w:rPr>
        <w:tab/>
      </w:r>
    </w:p>
    <w:p w14:paraId="3D4FAB6B" w14:textId="77777777" w:rsidR="00E55A40" w:rsidRPr="005A2B01" w:rsidRDefault="00E55A40" w:rsidP="00E55A40">
      <w:pPr>
        <w:spacing w:line="360" w:lineRule="auto"/>
        <w:rPr>
          <w:color w:val="000000" w:themeColor="text1"/>
        </w:rPr>
      </w:pPr>
      <w:r w:rsidRPr="005A2B01">
        <w:rPr>
          <w:color w:val="000000" w:themeColor="text1"/>
        </w:rPr>
        <w:t>gaattcTTTATTCTTGACACTAGTCGGCCAAAATGATATAATACCTGAGTTTAACTTTAAGAGAGGTATATATTACCATGGGTCCGAAGTACGACAACAGCAACGCGGATCAGTGGGGCTTCGAGACCCGTAGCATCCACGCGGGTCAGAGCGTTGACGCGCAAACCAGCGCGCGTAACCTGCCGATTTACCAGAGCACCGCGTTCGTGTTTGACAGCGCGGAGCACGCGAAACAACGTTTCGCGCTGGAAGATCTGGGCCCGGTTTATAGCCGTCTGACCAACCCGACCGTGGAGGCGCTGGAAAACCGTATTGCGAGCCTGGAGGGTGGCGTTCATGCGGTGGCGTTTAGCAGCGGTCAGGCGGCGACCACCAACGCGATCCTGAACCTGGCGGGTGCGGGTGACCACATTGTTACCAGCCCGCGTCTGTATGGTGGCACCGAAACCCTGTTCCTGATCACCCTGAACCGTCTGGGCATTGATGTTAGCTTTGTGGAGAACCCGGATGATCCGGAAAGCTGGCAGGCGGCGGTTCAACCGAACACCAAGGCGTTCTTTGGCGAGACCTTTGCGAACCCGCAAGCGGACGTGCTGGATATCCCGGCGGTTGCGGAAGTGGCGCACCGTAACAGCGTTCCGCTGATCATTGACAACACCATTGCGACCGCGGCGCTGGTGCGTCCGCTGGAGCTGGGTGCGGATGTGGTTGTGGCGAGCCTGACCAAGTTCTACACCGGTAACGGCAGCGGTCTGGGTGGCGTTCTGATCGACGGTGGCAAATTTGATTGGACCGTGGAAAAGGACGGCAAAAGCGTTTTCCCGTATTTTGTTACCCCGGATGCGGCGTACCACGGTCTGAAGTATGCGGATCTGGGTGCGCCGGCGTTTGGTCTGAAAGTTCGTGTGGGCCTGCTGCGTGACACCGGTAGCACCCTGAGCGCGTTTAACGCGTGGGCGGCGGTTCAAGGCATCGATACCCTGAGCCTGCGTCTGGAGCGTCACAACGAAAACGCGATTAAGGTGGCGGAGTTCCTGAACAACCACGAGAAGGTTGAAAAAGTGAACTTTGCGGGTCTGAAGGATAGCCCGTGGTACGCGACCAAGGAAAAACTGGGCCTGAAATATACCGGTAGCGTGCTGACCTTCGAGATCAAGGGTGGCAAAGACGAAGCGTGGGCGTTTATTGATGCGCTGAAACTGCACAGCAACCTGGCGAACATCGGCGACGTTCGTAGCCTGGTTGTGCATCCGGCGACCACCACCCATAGCCAAAGCGATGAGGCGGGCCTGGCGCGTGCGGGTGTGACCCAAAGCACCGTTCGTCTGAGCGTGGGTATCGAGACCATTGACGATATCATTGCGGACCTGGAAGGTGGCTTCGCGGCGATTTAAGGATCCAGAGGTATATATTAatgCCGACCCTGGCGCCGAGCGGTCAGCTGGAGATCCAAGCGATTGGTGACGTTAGCACCGAGGCGGGCGCGATCATTACCAACGCGGAAATTGCGTACCACCGTTGGGGTGAGTATCGTGTGGACAAAGAAGGCCGTAGCAACGTGGTTCTGATCGAACACGCGCTGACCGGTGATAGCAACGCGGCGGACTGGTGGGCGGATCTGCTGGGTCCGGGCAAGGCGATCAACACCGACATTTACTGCGTTATCTGCACCAACGTGATCGGTGGCTGCAACGGCAGCACCGGTCCGGGCAGCATGCACCCGGATGGTAACTTCTGGGGCAACCGTTTTCCGGCGACCAGCATTCGTGACCAGGTTAACGCGGAGAAA</w:t>
      </w:r>
      <w:r w:rsidRPr="005A2B01">
        <w:rPr>
          <w:color w:val="000000" w:themeColor="text1"/>
        </w:rPr>
        <w:lastRenderedPageBreak/>
        <w:t>CAATTCCTGGATGCGCTGGGTATTACCACCGTTGCGGCGGTGCTGGGTGGCAGCATGGGTGGCGCGCGTACCCTGGAGTGGGCGGCGATGTATCCGGAAACCGTTGGTGCGGCGGCGGTGCTGGCGGTTAGCGCGCGTGCGAGCGCGTGGCAGATCGGCATTCAGAGCGCGCAAATCAAGGCGATTGAAAACGATCACCACTGGCACGAGGGTAACTACTATGAAAGCGGCTGCAACCCGGCGACCGGTCTGGGTGCGGCGCGTCGTATTGCGCACCTGACCTACCGTGGTGAGCTGGAAATCGACGAGCGTTTTGGCACCAAGGCGCAGAAAAACGAAAACCCGCTGGGTCCGTATCGTAAGCCGGATCAACGTTTCGCGGTTGAGAGCTACCTGGACTATCAGGCGGATAAACTGGTTCAACGTTTTGACGCGGGTAGCTACGTGCTGCTGACCGATGCGCTGAACCGTCACGACATTGGCCGTGATCGTGGTGGCCTGAACAAGGCGCTGGAGAGCATTAAAGTGCCGGTTCTGGTGGCGGGCGTTGACACCGATATCCTGTACCCGTATCACCAGCAAGAACACCTGAGCCGTAACCTGGGTAACCTGCTGGCGATGGCGAAAATCGTTAGCCCGGTGGGTCATGATGCGTTCCTGACCGAAAGCCGTCAAATGGATCGTATTGTGCGTAACTTCTTTAGCCTGATCAGCCCGGACGAGGATAACCCGAGCACCTACATTGAATTTTATATCTAACTCGAGCAACCTGGAGGCGGGCGCAGGCCCGCCTTTTaagctt</w:t>
      </w:r>
    </w:p>
    <w:p w14:paraId="346FEC22" w14:textId="77777777" w:rsidR="00E55A40" w:rsidRPr="005A2B01" w:rsidRDefault="00E55A40" w:rsidP="00E55A40">
      <w:pPr>
        <w:spacing w:line="360" w:lineRule="auto"/>
        <w:rPr>
          <w:color w:val="000000" w:themeColor="text1"/>
        </w:rPr>
      </w:pPr>
    </w:p>
    <w:p w14:paraId="44C29A09" w14:textId="77777777" w:rsidR="00E55A40" w:rsidRPr="005A2B01" w:rsidRDefault="00E55A40" w:rsidP="00E55A40">
      <w:pPr>
        <w:spacing w:line="360" w:lineRule="auto"/>
        <w:rPr>
          <w:rFonts w:ascii="Calibri" w:eastAsia="Times New Roman" w:hAnsi="Calibri" w:cs="Calibri"/>
          <w:color w:val="000000" w:themeColor="text1"/>
        </w:rPr>
      </w:pPr>
      <w:r w:rsidRPr="005A2B01">
        <w:rPr>
          <w:color w:val="000000" w:themeColor="text1"/>
        </w:rPr>
        <w:t>&gt;</w:t>
      </w:r>
      <w:r w:rsidRPr="005A2B01">
        <w:rPr>
          <w:rFonts w:ascii="Calibri" w:eastAsia="Times New Roman" w:hAnsi="Calibri" w:cs="Calibri"/>
          <w:color w:val="000000" w:themeColor="text1"/>
        </w:rPr>
        <w:t xml:space="preserve"> metYX_DG_OQ291223</w:t>
      </w:r>
    </w:p>
    <w:p w14:paraId="789C2242" w14:textId="77777777" w:rsidR="00E55A40" w:rsidRPr="005A2B01" w:rsidRDefault="00E55A40" w:rsidP="00E55A40">
      <w:pPr>
        <w:spacing w:line="360" w:lineRule="auto"/>
        <w:rPr>
          <w:color w:val="000000" w:themeColor="text1"/>
        </w:rPr>
      </w:pPr>
      <w:r w:rsidRPr="005A2B01">
        <w:rPr>
          <w:color w:val="000000" w:themeColor="text1"/>
        </w:rPr>
        <w:t>gaattcTTTATTCTTGACACTAGTCGGCCAAAATGATATAATACCTGAGTTTAACTTTAAGAGAGGTATATATTAccATGGCGAGCAACACCCTGCACTTCGAGACCCTGCAAGTGCACGCGGGTCAACATCCGGACCCGGCGACCGGCGCGCAAGCGGTGCCGATTTACGCGACCAACGCGTATGTTTTTGAAAGCCCGGAACATGCGGCGGACCTGTTCGGTCTGCGTGCGTTTGGCAACATTTACAGCCGTATCATGAACCCGACCAACGCGGTTCTGGAGGAACGTATTGCGGCGCTGGAAGGTGGCGTGGGTGCGCTGGCGGTTGCGAGCGGTCATGCGGCGCAGTTCCTGGCGATTACCACCGTGGCGCAAGCGGGTGATAACATCGTTAGCACCCCGAACCTGTACGGTGGCACCGTGAACCAATTTCGTGTTACCCTGCGTCGTCTGGGCATTGAAGTGCGTTTCACCAGCAAGGACGAACGTCCGGAGGAATTTGCGGCGCTGATCGACGATCGTACCCGTGCGGTTTATCTGGAGACCCTGGGTAACCCGGCGCTGAACGTGCCGGACTTTGAGGGTATTGCGGAAGTTGCGCATGCGCGTGGCGTGGCGGTTTTTGTGGATAACACCTTTGGTGCGGGTGGCTACTATTGCCAACCGCTGCGTCACGGCGCGGATGTGGTTCTGCACAGCGCGAGCAAATGGATTGGTGGCCACGGTAACGGCATCGGTGGTCTGCTGGTTGACGGTGGCACCTTTGATTGGGGTAACGGCCGTTACCCGCTGCTGACCGAGCCGAGCCCGAGCTATCACGGTCTGAGCTTCTGGGAGGCGTTTGGTGAGGGTAACGCGCTGGGTCTGCCGAACATTGCGTTCATTACCCGTGCGCGTACCGAAGGTCTGCGTGATCTGGGTCCGACCCTGGCGCCGCAGCAAGCGTGGCAGTTTCTGCAAGGTGTGGAGACCCTGAGCCTGCGTGCGGAACGTCATGCGCAGAACGCGCTGGCGCTGGCGAGCTGGCTGAGCGGTCACCCGGATGTGAGCCGTGTTACCTATCCGGGCCTGAGCAACCACCCGCACTACGATCGTGCGCAAACCTATCTGCCGCGTGGTGCGGGTGCGGTTCTGACCTTTGAGCTGCGTGGTGGCCGTGCGGCGGGTGAAGCGTTTATTGGTGCGGTGCGTCTGGCGCAGCATGTGGCG</w:t>
      </w:r>
      <w:r w:rsidRPr="005A2B01">
        <w:rPr>
          <w:color w:val="000000" w:themeColor="text1"/>
        </w:rPr>
        <w:lastRenderedPageBreak/>
        <w:t>AACGTTGGTGACACCCGTACCCTGGTTATTCATCCGGCGAGCACCACCCACAGCCAGCTGGATGAAGCGGCGCAAGCGGCGGCGGGTGTGACCCCGGGCCTGGTTCGTGTGAGCGTTGGTATCGAGCACATTGACGATATCCGTGAAGATTTTGCGCAGGCGCTGGCGACCGCGCTGGTTGATGCGGAGGGTGCGTAAggatccAGAGGTATATATTAATGCGTATCCAGCGTTACATTCTGATGACCGCGCTGATCAGCCAACCGGACCTGCTGCCGCCGCCGGCGCCGGAGCGTTGCCCGCCGCAGCAAACCGCGCGTCTGTTCCGTGAAACCCCGCTGCTGCTGGACTGCGGTCAGGTGGTTCAAGATGTGCGTGTTGCGTACCACACCTATGGCACCCCGAGCGACCATGCGATCCTGGTGCTGCATGCGCTGACCGGCACCAGCGCGGTTCATGAGTGGTGGCCGGATTTTCTGGGTGAAGGCAAGCCGCTGGACCCGACCCGTGATTATATTGTTTGCGCGAACGTTCTGGGTGGCTGCGCGGGTAGCACCGGTCCGGCGGAGCTGCCGCGTGTGAACGGTGAAGACCCGCCGCTGACCCTGCGTGATATGGCGCGTGTGGGTCGTGCGCTGCTGGAGGAACTGGGCGTTCGTCGTGTGAGCGTTATTGGTGCGAGCATGGGTGGCATGCTGGCGTATGCGTGGCTGCTGGAGTGCCCGGACCTGGTGGATCGTGCGGTTATCATTGGTGCGCCGGCGCGTCACAGCCCGTGGGCGATTGGTCTGAACACCGCGGCGCGTAACGCGATTCGTGCGGCGCCGGGTGGCGAGGGTCTGAAGGTTGCGCGTCAGATCGCGATGCTGAGCTATCGTAGCCCGGAGAGCTTCGCGCTGACCCAGAGCGGTTGGGGCACCCGTCGTCCGGGCACCCCGGACATTACCACCTACCTGGAGCACCAGGGTGAAAAACTGAGCACCCGTTTCTGCGAGCGTAGCTATCTGGCGCTGACCGGCGCGATGGACCGTTTTCAACCGACCGATGCGGAACTGCGTAGCATCCGTGTGCCGGTTCTGGTGGTTGGTATTAGCAGCGATGTGCTGTACCCGCCGGCGGAAGTGCGTACCTATGCGGGTCTGCTGCCGCGTGGCCAGTACCTGGAACTGCAAAGCCCGCACGGCCATGATGCGTTCCTGATCGATCCGCAGGGTCTGCCGGAAGCGGCGGCGGCGTTCCTGCACGGTGCGTAActcgagCAACCTGGAGGCGGGCGCAGGCCCGCCTTTTaagctt</w:t>
      </w:r>
    </w:p>
    <w:p w14:paraId="18DB39C3" w14:textId="77777777" w:rsidR="00E55A40" w:rsidRPr="005A2B01" w:rsidRDefault="00E55A40" w:rsidP="00E55A40">
      <w:pPr>
        <w:spacing w:line="360" w:lineRule="auto"/>
        <w:rPr>
          <w:color w:val="000000" w:themeColor="text1"/>
        </w:rPr>
      </w:pPr>
    </w:p>
    <w:p w14:paraId="2D43A404" w14:textId="77777777" w:rsidR="00E55A40" w:rsidRPr="005A2B01" w:rsidRDefault="00E55A40" w:rsidP="00E55A40">
      <w:pPr>
        <w:spacing w:line="360" w:lineRule="auto"/>
        <w:rPr>
          <w:rFonts w:ascii="Calibri" w:eastAsia="Times New Roman" w:hAnsi="Calibri" w:cs="Calibri"/>
          <w:color w:val="000000" w:themeColor="text1"/>
        </w:rPr>
      </w:pPr>
      <w:r w:rsidRPr="005A2B01">
        <w:rPr>
          <w:color w:val="000000" w:themeColor="text1"/>
        </w:rPr>
        <w:t>&gt;</w:t>
      </w:r>
      <w:r w:rsidRPr="005A2B01">
        <w:rPr>
          <w:rFonts w:ascii="Calibri" w:eastAsia="Times New Roman" w:hAnsi="Calibri" w:cs="Calibri"/>
          <w:color w:val="000000" w:themeColor="text1"/>
        </w:rPr>
        <w:t xml:space="preserve"> metYX_CM_OQ291224</w:t>
      </w:r>
    </w:p>
    <w:p w14:paraId="16F7ED72" w14:textId="77777777" w:rsidR="00E55A40" w:rsidRPr="005A2B01" w:rsidRDefault="00E55A40" w:rsidP="00E55A40">
      <w:pPr>
        <w:spacing w:line="360" w:lineRule="auto"/>
        <w:rPr>
          <w:color w:val="000000" w:themeColor="text1"/>
        </w:rPr>
      </w:pPr>
      <w:r w:rsidRPr="005A2B01">
        <w:rPr>
          <w:color w:val="000000" w:themeColor="text1"/>
        </w:rPr>
        <w:t>gaattcTTTATTCTTGACACTAGTCGGCCAAAATGATATAATACCTGAGTTTAACTTTAAGAGAGGTATATATTACCATGGGTAGCAAGAACTACCGTTTCGAGACCCTGCAAGTGCACGGTGGCCAAGAAGTTGACCCGACCACCAACAGCCGTGCGGTGCCGATCTACCAGACCAGCAGCTATGTTTTTAACAGCGCGGAGCATGGTGCGAACCTGTTCGCGCTGAAGGAATTTGGCAACATCTATACCCGTATTATGAACCCGACCAGCGACGTTTTCGAGAAACGTATGGCGGCGCTGGAAGGTGGCGTGGCGGCGGTTGCGACCGCGAGCGGTCAGGCGGCGCAATTCCTGGCGCTGAACAACTTTCTGAGCGTGGGCGATAACTTCGTTACCAGCCCGTTTCTGTACGGTGGCAGCTATAACCAATTCAAAGTGAGCTTTAAACGTATCGGTATTGAGGCGCGTTTTGCGAAGAGCGACAAAGTTGACGATCTGGCGGCGGAAATCAACGATAAGACCAAAGCGATCTACGTGGAGACCATTGGCAACCCGGAGTTCAACGTTCCGGACTTTGAAGCGATCGCGGCGCTGGCGAAGAAACACGACATTCCGCTGGTTGTGGATAACACCTTCGGTGCGGGTGGCTATCTGTGCCAGCCGATCAAGCACGGCGCGAACATTGTGACCAGCAGCG</w:t>
      </w:r>
      <w:r w:rsidRPr="005A2B01">
        <w:rPr>
          <w:color w:val="000000" w:themeColor="text1"/>
        </w:rPr>
        <w:lastRenderedPageBreak/>
        <w:t>CGACCAAATGGATCGGTGGTCACGGCACCAGCATTGGTGGCATCATTGTTGATGGTGGCAACTACAACTGGGGTAACGGCAAGTTCCCGCAATTTAGCGAGCCGAGCGAAGGTTATCACGGCCTGAACTTCTGGGAGACCTTTGGTGACAACAACCCGCTGGGTCTGCCGAACATTGCGTTCGCGATTCGTGCGCGTGTGGAAGGTCTGCGTGATTTTGGCCCGGCGATCAGCCCGTTCAACAGCTTTCTGCTGCTGCAAGGTCTGGAGACCCTGAGCCTGCGTGTGCAACGTACCGTTGACAACGCGCTGGAGCTGGCGAAATGGCTGGAAGCGCACCCGAAGGTGAAAAGCGTTAACTATCCGGGTCTGACCAACAGCCCGTACCACGCGACCGCGAAGAAATATCTGACCCACGGTTTCGGTGGCGTGCTGAGCTTTGAGATTGAAGGCGATAAGGAGACCGCGAGCAACTTTATCAACAACCTGGAACTGATTAGCCACCTGGCGAACGTTGGTGACGCGAAAACCCTGATCATTCAGCCGAGCGCGACCACCCACCAGCAACTGAGCGATGAAGCGCAAATTGCGGCGGGTGTGACCCCGAGCCTGCTGCGTATTAGCAGCGGCATCGAGCACATTGAAGACCTGAAGGCGGATCTGACCGCGGCGTTCGATAAAATCTAAGGATCCAGAGGTATATATTAATGAACCTGCAAAGCCCGCACCTGACCATCGAGATGACCCAGGAAATTTTCTACTGCCAAGAGGCGCTGAGCCTGGAGAGCGGCGAGAGCTTCCCGGAATTTCAACTGAGCTTTACCACCCAGGGCCAACTGAACGCGAACAAGGACAACGTGATCTGGGTTCTGCACGCGCTGACCGGTGATGCGAACCCGCACGAGTGGTGGAGCGGTCTGATCGGCGAAGACAAGTTCTTTGATCCGAGCAAATATTTCATTGTGTGCGCGAACTTTCTGGGTAGCTGCTACGGCAGCACCCAGCCGCTGAGCAACAACCCGAACAACGGTAAACCGTACTATTACGACTTCCCGAACATCACCACCCGTGACATTGCGAGCGCGCTGGATAAGCTGCGTATCCACCTGGGCCTGGAGAAAATCAACACCGTGATTGGTGGCAGCCTGGGTGGCCAAGTGGGTCTGGAATGGGCGGTTAGCCTGGGCGAGAAGCTGGAAAACGCGATCATTGTTGCGAGCAACGCGAAAGCGAGCCCGTGGATCATTGGTTTTAACGAGACCCAGCGTATGGCGATCGAAAGCGATAGCACCTGGGGCAAGACCCAACCGGAGGCGGGTAAGAAAGGCCTGGAAACCGCGCGTGCGATTGGTATGCTGAGCTATCGTCACCCGATGACCTTCCTGCAAAACCAAAGCGAGACCGAGGAAAAGCGTGACGATTTTAAAATCAGCAGCTATCTGCGTTACCAGGGCCTGAAGCTGGCGAACCGTTTCAACGCGATGAGCTACTGGATTCTGAGCAAAGCGATGGACAGCCACGATATTGGTCGTGGTCGTGGTGGCACCCCGGTGGCGCTGAGCAACATCAAGTGCAAAGTGCTGAGCATCGGTGTTGACACCGATATTCTGTTTACCAGCGAGGAAAGCCGTTATATTAGCAAGCACGTTCCGAAAGGCACCTATCGTGAGATCAGCAGCATTTACGGCCACGACGCGTTCCTGATCGAGTATGAACAGCTGCAATACATTCTGAAGAGCTTCTACCTGGAAAACAACGGCTAACTCGAGCAACCTGGAGGCGGGCGCAGGCCCGCCTTTTaagctt</w:t>
      </w:r>
    </w:p>
    <w:p w14:paraId="405CE689" w14:textId="77777777" w:rsidR="00E55A40" w:rsidRPr="005A2B01" w:rsidRDefault="00E55A40" w:rsidP="00E55A40">
      <w:pPr>
        <w:rPr>
          <w:color w:val="000000" w:themeColor="text1"/>
        </w:rPr>
      </w:pPr>
    </w:p>
    <w:p w14:paraId="4704F17B" w14:textId="77777777" w:rsidR="00E55A40" w:rsidRPr="005A2B01" w:rsidRDefault="00E55A40" w:rsidP="00E55A40">
      <w:pPr>
        <w:rPr>
          <w:rFonts w:ascii="Calibri" w:eastAsia="Times New Roman" w:hAnsi="Calibri" w:cs="Calibri"/>
          <w:color w:val="000000" w:themeColor="text1"/>
        </w:rPr>
      </w:pPr>
      <w:r w:rsidRPr="005A2B01">
        <w:rPr>
          <w:color w:val="000000" w:themeColor="text1"/>
        </w:rPr>
        <w:t>&gt;</w:t>
      </w:r>
      <w:r w:rsidRPr="005A2B01">
        <w:rPr>
          <w:rFonts w:ascii="Calibri" w:eastAsia="Times New Roman" w:hAnsi="Calibri" w:cs="Calibri"/>
          <w:color w:val="000000" w:themeColor="text1"/>
        </w:rPr>
        <w:t xml:space="preserve"> metYX_LI_OQ291225</w:t>
      </w:r>
    </w:p>
    <w:p w14:paraId="23B0E21D" w14:textId="77777777" w:rsidR="00E55A40" w:rsidRPr="005A2B01" w:rsidRDefault="00E55A40" w:rsidP="00E55A40">
      <w:pPr>
        <w:spacing w:line="360" w:lineRule="auto"/>
        <w:rPr>
          <w:color w:val="000000" w:themeColor="text1"/>
        </w:rPr>
      </w:pPr>
      <w:r w:rsidRPr="005A2B01">
        <w:rPr>
          <w:color w:val="000000" w:themeColor="text1"/>
        </w:rPr>
        <w:t>gaattcTTTATTCTTGACACTAGTCGGCCAAAATGATATAATACCTGAGTTTAACTTTAAGAGAGGTATATATTACCATGGGTCCGCGTAACTATAAACCGGAGACCATTGCGCTGCACGGTGGCCAGAGCCCGGACCCGAGCACCCTGAGCCGTGCGGTGCCGATTTACCAAACCA</w:t>
      </w:r>
      <w:r w:rsidRPr="005A2B01">
        <w:rPr>
          <w:color w:val="000000" w:themeColor="text1"/>
        </w:rPr>
        <w:lastRenderedPageBreak/>
        <w:t>CCAGCTATGTTTTCAAGAACACCGAGCACGCGGCGAAACTGTTTGGTCTGCAAGAGTTCGGCAACATCTACACCCGTATTATGAACCCGACCACCGATGTTCTGGAGCAACGTATCGCGGCGCTGGAAGGTGGCGTGGCGGCGCTGGCGACCGCGAGCGGTCAGGCGGCGGAAACCCTGGCGCTGCTGAACATCGTGGAGGCGGGCCAAGAAATTGTTGCGAGCAGCAGCCTGTACGGTGGCACCTATAACCTGCTGCACTATACCTTTCCGAAGCTGGGTATCAAAGTGCACTTCGTTGACCCGAGCGATCCGGAGAACTTTCGTAAGGCGGTTAACGACAAAACCCGTGCGTTTTACGCGGAAACCCTGGGCAACCCGAAGCTGGATACCCTGAACCTGGAGGCGATTGCGAAAGTGGCGCACGACAGCGAAGTTCCGCTGATCATTGATAACACCCTGCCGAGCCCGTACCTGGTTAACCCGATCGAGCACGGTGCGGACATTGTGGTTCACAGCCTGACCAAGTTCCTGGGTGGTCACGGCACCAGCATCGGTGGCATCATTGTGGACAGCGGCAAATTTAACTGGGGTAACGGCAAGTTCAAAAACTTTACCGAACCGGACCCGAGCTATCACGGTCTGAAGTTCTGGGAAGTGTTCGGCAAATTTGAACCGTTCGGTGGCGTTAACATCGCGTACATCATTAAGGCGAAAGTGCAGGGTCTGCGTGATATGGGCGCGAGCATCAGCCCGTTTAACGCGTGGCAGATTCTGCAAGGTGTTGAGACCCTGCCGCTGCGTATGCGTAAACACAGCGAGAACGCGCTGGCGGTGGCGGAATATCTGACCAAGCACACCAAAGTGAGCTGGGTTAACTACCCGGGTCTGAAGATGGACAAAAACTACAGCCTGGCGAAGAAATATCACAAGAAAGATCTGTACGGCGCGATCCTGGGTTTCGGCATTAAGGGTGGCGCGGTGGAGGCGAAGAAATTTATCGACGGTCTGGAACTGTTCAGCCTGCTGGCGAACGTGGGCGATGCGAAAAGCCTGGTTATTCACCCGGCGAGCACCACCCACCAGCAACTGACCCCGGAGGAACAACTGAGCGCGGGTGTTACCCCGGACTTCGTGCGTCTGAGCGTTGGCCTGGAGAACATCGAAGACATTCTGTTTGATCTGGAGGAAGCGCTGAAGAAAGTGTAAGGATCCAGAGGTATATATTAATGAACGAGACCGGTAGCATCGGCATCATTGAAACCAAGTACGCGGAGTTCAAAGAACTGATCCTGAACAACGGTAGCGTGCTGAGCCCGGTGGTTATTGCGTACGAGACCTATGGCACCCTGAGCAGCAGCAAGAACAACGCGATCCTGATTTGCCATGCGCTGAGCGGTGATGCGCATGCGGCGGGTTATCACAGCGGCAGCGATAAGAAACCGGGTTGGTGGGACGATTACATTGGTCCGGGCAAGAGCTTCGACACCAACCAGTATTTTATCATTTGCAGCAACGTTATCGGTGGCTGCAAAGGTAGCAGCGGCCCGCTGAGCATTCATCCGGAGACCAGCACCCCGTATGGTAGCCGTTTCCCGTTTGTGAGCATCCAGGATATGGTTAAGGCGCAAAAGCTGCTGGTTGAGAGCCTGGGTATTGAAAAACTGTTCTGCGTTGCGGGTGGCAGCATGGGTGGCATGCAAGCGCTGGAATGGAGCATCGCGTATCCGAACAGCCTGAGCAACTGCATTGTTATGGCGAGCACCGCGGAGCACAGCGCGATGCAGATCGCGTTTAACGAAGTTGGTCGTCAAGCGATTCTGAGCGACCCGAACTGGAAGAACGGCCTGTACGATGAGAACAGCCCGCGTAAAGGTCTGGCGCTGGCGCGTATGGTGGGTCACATCACCTATCTGAGCGACGATAAGATGCGTGAAAAATTCGGTCGTAACCCGCCGCGTGGCAACATCCTGAGCACCGACTTTGCGGTTGGTAGCTACCTGATTTATCAGGGCGAGAGCTTCGTGGACCGTTTTGATGCGAACAGCTACATCTATGTTACCAAGGCGCTGGACCACTACAGCCTGGGCAAGGGCAAAGAACTGACCGCGGCGCTGAGCAACGCGACCTGCCGTTT</w:t>
      </w:r>
      <w:r w:rsidRPr="005A2B01">
        <w:rPr>
          <w:color w:val="000000" w:themeColor="text1"/>
        </w:rPr>
        <w:lastRenderedPageBreak/>
        <w:t>CCTGGTGGTTAGCTACAGCAGCGATTGGCTGTATCCGCCGGCGCAAAGCCGTGAGATTGTGAAGAGCCTGGAAGCGGCGGACAAACGTGTGTTCTACGTTGAGCTGCAAAGCGGTGAAGGCCACGATAGCTTTCTGCTGAAGAACCCGAAACAAATCGAGATTCTGAAAGGTTTTCTGGAAAACCCGAACTAACTCGAGCAACCTGGAGGCGGGCGCAGGCCCGCCTTTTaagctt</w:t>
      </w:r>
    </w:p>
    <w:p w14:paraId="53DF31A0" w14:textId="77777777" w:rsidR="00E55A40" w:rsidRPr="005A2B01" w:rsidRDefault="00E55A40" w:rsidP="00E55A40">
      <w:pPr>
        <w:rPr>
          <w:color w:val="000000" w:themeColor="text1"/>
        </w:rPr>
      </w:pPr>
    </w:p>
    <w:p w14:paraId="347F9EB8" w14:textId="77777777" w:rsidR="00E55A40" w:rsidRPr="005A2B01" w:rsidRDefault="00E55A40" w:rsidP="00E55A40">
      <w:pPr>
        <w:rPr>
          <w:color w:val="000000" w:themeColor="text1"/>
        </w:rPr>
      </w:pPr>
      <w:r w:rsidRPr="005A2B01">
        <w:rPr>
          <w:color w:val="000000" w:themeColor="text1"/>
        </w:rPr>
        <w:t>&gt;</w:t>
      </w:r>
      <w:proofErr w:type="spellStart"/>
      <w:r w:rsidRPr="005A2B01">
        <w:rPr>
          <w:color w:val="000000" w:themeColor="text1"/>
        </w:rPr>
        <w:t>metAB</w:t>
      </w:r>
      <w:proofErr w:type="spellEnd"/>
    </w:p>
    <w:p w14:paraId="1EF8B949" w14:textId="7777777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  <w:r w:rsidRPr="005A2B01">
        <w:rPr>
          <w:color w:val="000000" w:themeColor="text1"/>
        </w:rPr>
        <w:t>gaattcTTTATTCTTGACACTAGTCGGCCAAAATGATATAATACCTGAGTTTAACTTTAAGAGAGGTATATATTACCATGGGTACGCGTAAACAGGCCACCATCGCAGTGCGTAGCGGGTTAAATGACGACGAACAGTATGGTTGCGTTGTCCCACCGATCCATCTTTCCAGCACCTATAACTTTACCGGATTTAATGAACCGCGCGCGCATGATTACTCGCGTCGCGGCAACCCAACGCGCGATGTGGTTCAGCGTGCGCTGGCAGAACTGGAAGGTGGTGCCGGTGCAGTGCTCACCAATACCGGCATGTCAGCCATCCATCTGGTAACCACCGTCTTTTTGAAACCTGGCGATCTGCTGGTTGCGCCGCACGACTGCTACGGCGGTAGCTATCGCCTGTTCGACAGTCTGGCGAAACGCGGTTGCTATCGCGTGTTGTTTGTTGATCAAGGCGATGAACAGGCAATACGGGCAGCGCTGGCAGAAAAACCCAAACTGGTACTGGTAGAAAGCCCAAGTAATCCATTGTTACGCGTCGTGGATATTGCGAAAATCTGCCATCTGGCAAGGGAAGTCGGGGCGGTGAGCGTGGTGGATAACACCTTCTTAAGCCCGGCATTACAAAATCCGCTGGCATTAGGTGCCGATCTGGTGTTGCATTCATGCACGAAATATCTGAACGGTCACTCAGACGTAGTGGCCGGCGTGGTGATTGCTAAAGACCCGGACGTTGTCACTGAACTGGCCTGGTGGGCAAACAATATTGGCGTGACGGGCGGCGCGTTTGACAGCTATCTGCTGCTACGTGGGTTGCGAACGCTGGTGCCGCGTATGGAGCTGGCGCAGCGCAACGCGCAGGCGATTGTGAAATACCTGCAAACCCAGCCGTTGGTGAAAAAACTGTATCACCCGTCGTTGCCGGAAAATCAGGGGCATGAAATTGCCGCGCGCCAGCAAAAAGGCTTTGGCGCAATGTTGAGTTTTGAACTGGATGGCGATGAGCAGACGCTGCGTCGTTTCCTGGGCGGGCTGTCGTTGTTTACGCTGGCGGAATCATTAGGGGGAGTGGAAAGTTTAATCTCTCACGCCGCAACCATGACACATGCAGGCATGGCACCAGAAGCGCGTGCTGCCGCCGGGATCTCCGAGACGCTGCTGCGTATCTCCACCGGTATTGAAGATGGCGAAGATTTAATTGCCGACCTGGAAAATGGCTTCCGGGCTGCAAACAAGGGGTAAGGATCCAGAGGTATATATTAATGACGCGTAAACAGGCCACCATCGCAGTGCGTAGCGGGTTAAATGACGACGAACAGTATGGTTGCGTTGTCCCACCGATCCATCTTTCCAGCACCTATAACTTTACCGGATTTAATGAACCGCGCGCGCATGATTACTCGCGTCGCGGCAACCCAACGCGCGATGTGGTTCAGCGTGCGCTGGCAGAACTGGAAGGTGGTGCCGGTGCAGTGCTCACCAATACCGGCATGTCAGCCATCCATCTGGTAACCACCGTCTTTTTGAAACCTGGCGATCTGCTGGTTGCGCCGCACGACTGCTACGGCGGTAGCTATCGCCTGTTCGACAGTCTGGCGAAACGCGGTTGCTATCGCGTGTTGTTTGTTGATCAAGGCGATGAACAGGCAATACGGGCAGCGCTGGCAGAAAAACCCAAACTGGTACTGGTAGAAAGCCCAAGTAATCCATTGTTACGCGTCGTGGATATTGCGAAAATCTGCCATCT</w:t>
      </w:r>
      <w:r w:rsidRPr="005A2B01">
        <w:rPr>
          <w:color w:val="000000" w:themeColor="text1"/>
        </w:rPr>
        <w:lastRenderedPageBreak/>
        <w:t>GGCAAGGGAAGTCGGGGCGGTGAGCGTGGTGGATAACACCTTCTTAAGCCCGGCATTACAAAATCCGCTGGCATTAGGTGCCGATCTGGTGTTGCATTCATGCACGAAATATCTGAACGGTCACTCAGACGTAGTGGCCGGCGTGGTGATTGCTAAAGACCCGGACGTTGTCACTGAACTGGCCTGGTGGGCAAACAATATTGGCGTGACGGGCGGCGCGTTTGACAGCTATCTGCTGCTACGTGGGTTGCGAACGCTGGTGCCGCGTATGGAGCTGGCGCAGCGCAACGCGCAGGCGATTGTGAAATACCTGCAAACCCAGCCGTTGGTGAAAAAACTGTATCACCCGTCGTTGCCGGAAAATCAGGGGCATGAAATTGCCGCGCGCCAGCAAAAAGGCTTTGGCGCAATGTTGAGTTTTGAACTGGATGGCGATGAGCAGACGCTGCGTCGTTTCCTGGGCGGGCTGTCGTTGTTTACGCTGGCGGAATCATTAGGGGGAGTGGAAAGTTTAATCTCTCACGCCGCAACCATGACACATGCAGGCATGGCACCAGAAGCGCGTGCTGCCGCCGGGATCTCCGAGACGCTGCTGCGTATCTCCACCGGTATTGAAGATGGCGAAGATTTAATTGCCGACCTGGAAAATGGCTTCCGGGCTGCAAACAAGGGGTAACTCGAGCAACCTGGAGGCGGGCGCAGGCCCGCCTTTTaagctt</w:t>
      </w:r>
    </w:p>
    <w:p w14:paraId="46E8E116" w14:textId="77777777" w:rsidR="00E55A40" w:rsidRPr="005A2B01" w:rsidRDefault="00E55A40" w:rsidP="00E55A40">
      <w:pPr>
        <w:spacing w:line="360" w:lineRule="auto"/>
        <w:jc w:val="both"/>
        <w:rPr>
          <w:color w:val="000000" w:themeColor="text1"/>
          <w:sz w:val="24"/>
          <w:szCs w:val="24"/>
        </w:rPr>
      </w:pPr>
    </w:p>
    <w:p w14:paraId="4475C104" w14:textId="6F0FF257" w:rsidR="00541E2E" w:rsidRDefault="00E55A40" w:rsidP="00E55A40">
      <w:r w:rsidRPr="005A2B01">
        <w:rPr>
          <w:color w:val="000000" w:themeColor="text1"/>
        </w:rPr>
        <w:br w:type="page"/>
      </w:r>
    </w:p>
    <w:sectPr w:rsidR="00541E2E" w:rsidSect="0028336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21F43"/>
    <w:multiLevelType w:val="multilevel"/>
    <w:tmpl w:val="FD7290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72607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40"/>
    <w:rsid w:val="000004B1"/>
    <w:rsid w:val="00005F97"/>
    <w:rsid w:val="0000610C"/>
    <w:rsid w:val="00007CDD"/>
    <w:rsid w:val="00007D93"/>
    <w:rsid w:val="0001404F"/>
    <w:rsid w:val="00062515"/>
    <w:rsid w:val="0006612A"/>
    <w:rsid w:val="00067471"/>
    <w:rsid w:val="00075DE7"/>
    <w:rsid w:val="000779E0"/>
    <w:rsid w:val="0008189A"/>
    <w:rsid w:val="0009055F"/>
    <w:rsid w:val="00091EE7"/>
    <w:rsid w:val="00095AE2"/>
    <w:rsid w:val="000977DC"/>
    <w:rsid w:val="000A2553"/>
    <w:rsid w:val="000B1379"/>
    <w:rsid w:val="000B2BF2"/>
    <w:rsid w:val="000B7D58"/>
    <w:rsid w:val="000C3300"/>
    <w:rsid w:val="000C6FF2"/>
    <w:rsid w:val="000D4F79"/>
    <w:rsid w:val="000F42B2"/>
    <w:rsid w:val="001025B4"/>
    <w:rsid w:val="00106734"/>
    <w:rsid w:val="00106C28"/>
    <w:rsid w:val="00120E64"/>
    <w:rsid w:val="001400C6"/>
    <w:rsid w:val="001411E9"/>
    <w:rsid w:val="001417AC"/>
    <w:rsid w:val="00141F9B"/>
    <w:rsid w:val="001460E4"/>
    <w:rsid w:val="00146517"/>
    <w:rsid w:val="00150291"/>
    <w:rsid w:val="00153F12"/>
    <w:rsid w:val="00155ED1"/>
    <w:rsid w:val="001566CE"/>
    <w:rsid w:val="00170580"/>
    <w:rsid w:val="00171B02"/>
    <w:rsid w:val="0017451C"/>
    <w:rsid w:val="00183DED"/>
    <w:rsid w:val="00184931"/>
    <w:rsid w:val="0018634B"/>
    <w:rsid w:val="00195B47"/>
    <w:rsid w:val="0019743B"/>
    <w:rsid w:val="00197765"/>
    <w:rsid w:val="001A36AD"/>
    <w:rsid w:val="001A54B1"/>
    <w:rsid w:val="001A55DD"/>
    <w:rsid w:val="001C09AF"/>
    <w:rsid w:val="001C0D4D"/>
    <w:rsid w:val="001D1F27"/>
    <w:rsid w:val="001D3855"/>
    <w:rsid w:val="001D5E39"/>
    <w:rsid w:val="001D695A"/>
    <w:rsid w:val="001E19D5"/>
    <w:rsid w:val="001E6A44"/>
    <w:rsid w:val="001F1403"/>
    <w:rsid w:val="00220AB4"/>
    <w:rsid w:val="00222EDD"/>
    <w:rsid w:val="00231FCD"/>
    <w:rsid w:val="00236924"/>
    <w:rsid w:val="002420CF"/>
    <w:rsid w:val="00246002"/>
    <w:rsid w:val="00263A82"/>
    <w:rsid w:val="00264792"/>
    <w:rsid w:val="00273222"/>
    <w:rsid w:val="00274F13"/>
    <w:rsid w:val="002750D2"/>
    <w:rsid w:val="00282BD8"/>
    <w:rsid w:val="00283361"/>
    <w:rsid w:val="00285C09"/>
    <w:rsid w:val="00285C9F"/>
    <w:rsid w:val="002873BE"/>
    <w:rsid w:val="00291D00"/>
    <w:rsid w:val="00292192"/>
    <w:rsid w:val="002922EB"/>
    <w:rsid w:val="002B4EA3"/>
    <w:rsid w:val="002E60FD"/>
    <w:rsid w:val="002F0ABA"/>
    <w:rsid w:val="002F3CC6"/>
    <w:rsid w:val="00300883"/>
    <w:rsid w:val="00302CAB"/>
    <w:rsid w:val="00313F6E"/>
    <w:rsid w:val="00324689"/>
    <w:rsid w:val="00334166"/>
    <w:rsid w:val="00334E44"/>
    <w:rsid w:val="00346185"/>
    <w:rsid w:val="0035756C"/>
    <w:rsid w:val="0035779A"/>
    <w:rsid w:val="00365390"/>
    <w:rsid w:val="00367AE9"/>
    <w:rsid w:val="00372C2F"/>
    <w:rsid w:val="003750A3"/>
    <w:rsid w:val="00377E63"/>
    <w:rsid w:val="003923DA"/>
    <w:rsid w:val="003A1854"/>
    <w:rsid w:val="003A727A"/>
    <w:rsid w:val="003B3685"/>
    <w:rsid w:val="003B55DB"/>
    <w:rsid w:val="003B579F"/>
    <w:rsid w:val="003C3B2C"/>
    <w:rsid w:val="003C4821"/>
    <w:rsid w:val="003D7FD4"/>
    <w:rsid w:val="003E11BB"/>
    <w:rsid w:val="003E5814"/>
    <w:rsid w:val="003F2520"/>
    <w:rsid w:val="003F27FB"/>
    <w:rsid w:val="003F32C0"/>
    <w:rsid w:val="00401436"/>
    <w:rsid w:val="004107E3"/>
    <w:rsid w:val="0041485C"/>
    <w:rsid w:val="004252C9"/>
    <w:rsid w:val="00431384"/>
    <w:rsid w:val="0043653D"/>
    <w:rsid w:val="004519D6"/>
    <w:rsid w:val="00454056"/>
    <w:rsid w:val="00467996"/>
    <w:rsid w:val="00490ABB"/>
    <w:rsid w:val="004A4684"/>
    <w:rsid w:val="004B0DA5"/>
    <w:rsid w:val="004B576A"/>
    <w:rsid w:val="004C733B"/>
    <w:rsid w:val="004D10B8"/>
    <w:rsid w:val="004D39BC"/>
    <w:rsid w:val="004D6F73"/>
    <w:rsid w:val="004E270E"/>
    <w:rsid w:val="004F1BB8"/>
    <w:rsid w:val="004F2792"/>
    <w:rsid w:val="004F4CA0"/>
    <w:rsid w:val="00504CCD"/>
    <w:rsid w:val="00513EBC"/>
    <w:rsid w:val="0053372F"/>
    <w:rsid w:val="0053637A"/>
    <w:rsid w:val="00547601"/>
    <w:rsid w:val="0055330D"/>
    <w:rsid w:val="005567EA"/>
    <w:rsid w:val="00561C7F"/>
    <w:rsid w:val="00567F70"/>
    <w:rsid w:val="00570A7D"/>
    <w:rsid w:val="00571A5B"/>
    <w:rsid w:val="0057571C"/>
    <w:rsid w:val="0058021A"/>
    <w:rsid w:val="005838BD"/>
    <w:rsid w:val="00583CA4"/>
    <w:rsid w:val="00592FAF"/>
    <w:rsid w:val="00593D21"/>
    <w:rsid w:val="005976F1"/>
    <w:rsid w:val="00597D83"/>
    <w:rsid w:val="005B5506"/>
    <w:rsid w:val="005C2B54"/>
    <w:rsid w:val="005C2E67"/>
    <w:rsid w:val="005C42C3"/>
    <w:rsid w:val="005C6901"/>
    <w:rsid w:val="005C7FBC"/>
    <w:rsid w:val="005D3C38"/>
    <w:rsid w:val="005D63FF"/>
    <w:rsid w:val="005E190D"/>
    <w:rsid w:val="005E744A"/>
    <w:rsid w:val="005F5F73"/>
    <w:rsid w:val="00611A48"/>
    <w:rsid w:val="0062162F"/>
    <w:rsid w:val="00621E18"/>
    <w:rsid w:val="006244AE"/>
    <w:rsid w:val="00637E9D"/>
    <w:rsid w:val="00652875"/>
    <w:rsid w:val="00657691"/>
    <w:rsid w:val="0066688B"/>
    <w:rsid w:val="00670B4E"/>
    <w:rsid w:val="00671205"/>
    <w:rsid w:val="0067780D"/>
    <w:rsid w:val="00684284"/>
    <w:rsid w:val="00684574"/>
    <w:rsid w:val="00691C72"/>
    <w:rsid w:val="006954EB"/>
    <w:rsid w:val="00697CA1"/>
    <w:rsid w:val="006A12EF"/>
    <w:rsid w:val="006A2223"/>
    <w:rsid w:val="006A2844"/>
    <w:rsid w:val="006C0B64"/>
    <w:rsid w:val="006C4EEC"/>
    <w:rsid w:val="006C5B1A"/>
    <w:rsid w:val="006D0825"/>
    <w:rsid w:val="006D21B6"/>
    <w:rsid w:val="006D785C"/>
    <w:rsid w:val="006E1226"/>
    <w:rsid w:val="006E4B36"/>
    <w:rsid w:val="006F592A"/>
    <w:rsid w:val="006F60D5"/>
    <w:rsid w:val="007069B3"/>
    <w:rsid w:val="00716BDC"/>
    <w:rsid w:val="00721EFA"/>
    <w:rsid w:val="007276D8"/>
    <w:rsid w:val="0073270C"/>
    <w:rsid w:val="007363A7"/>
    <w:rsid w:val="007402A0"/>
    <w:rsid w:val="00746949"/>
    <w:rsid w:val="00755059"/>
    <w:rsid w:val="007938B1"/>
    <w:rsid w:val="007B1AAF"/>
    <w:rsid w:val="007B1CEA"/>
    <w:rsid w:val="007B32B6"/>
    <w:rsid w:val="007E4994"/>
    <w:rsid w:val="007E68A0"/>
    <w:rsid w:val="007F1CC6"/>
    <w:rsid w:val="007F3022"/>
    <w:rsid w:val="008078CF"/>
    <w:rsid w:val="00812B56"/>
    <w:rsid w:val="00833873"/>
    <w:rsid w:val="00837727"/>
    <w:rsid w:val="00837818"/>
    <w:rsid w:val="008442FC"/>
    <w:rsid w:val="00845C07"/>
    <w:rsid w:val="008637D6"/>
    <w:rsid w:val="00863863"/>
    <w:rsid w:val="00865AC9"/>
    <w:rsid w:val="00871D37"/>
    <w:rsid w:val="00876E4A"/>
    <w:rsid w:val="008803D8"/>
    <w:rsid w:val="00880DEE"/>
    <w:rsid w:val="0088490D"/>
    <w:rsid w:val="00884DD8"/>
    <w:rsid w:val="00885979"/>
    <w:rsid w:val="0088640A"/>
    <w:rsid w:val="00886E21"/>
    <w:rsid w:val="0089443E"/>
    <w:rsid w:val="00897A37"/>
    <w:rsid w:val="008A1B8C"/>
    <w:rsid w:val="008A65DA"/>
    <w:rsid w:val="008A66FF"/>
    <w:rsid w:val="008B0D71"/>
    <w:rsid w:val="008C350B"/>
    <w:rsid w:val="008C42A6"/>
    <w:rsid w:val="008C4919"/>
    <w:rsid w:val="008E0501"/>
    <w:rsid w:val="008F6078"/>
    <w:rsid w:val="008F6B17"/>
    <w:rsid w:val="008F7554"/>
    <w:rsid w:val="00903672"/>
    <w:rsid w:val="00903F1E"/>
    <w:rsid w:val="00910DFA"/>
    <w:rsid w:val="009158E3"/>
    <w:rsid w:val="009316F9"/>
    <w:rsid w:val="0094073C"/>
    <w:rsid w:val="00940BC4"/>
    <w:rsid w:val="00941A24"/>
    <w:rsid w:val="0094656C"/>
    <w:rsid w:val="00954EC3"/>
    <w:rsid w:val="00967667"/>
    <w:rsid w:val="00971886"/>
    <w:rsid w:val="00991780"/>
    <w:rsid w:val="009956CD"/>
    <w:rsid w:val="0099670B"/>
    <w:rsid w:val="009A4FB3"/>
    <w:rsid w:val="009A7485"/>
    <w:rsid w:val="009C2D16"/>
    <w:rsid w:val="009C3679"/>
    <w:rsid w:val="009E0690"/>
    <w:rsid w:val="009F2DE7"/>
    <w:rsid w:val="00A00CD8"/>
    <w:rsid w:val="00A24D83"/>
    <w:rsid w:val="00A25019"/>
    <w:rsid w:val="00A321EE"/>
    <w:rsid w:val="00A37E03"/>
    <w:rsid w:val="00A43667"/>
    <w:rsid w:val="00A44EDB"/>
    <w:rsid w:val="00A47386"/>
    <w:rsid w:val="00A47D1F"/>
    <w:rsid w:val="00A54B8F"/>
    <w:rsid w:val="00A6644C"/>
    <w:rsid w:val="00A773C9"/>
    <w:rsid w:val="00A87D8C"/>
    <w:rsid w:val="00AA28F9"/>
    <w:rsid w:val="00AA68BD"/>
    <w:rsid w:val="00AB1E15"/>
    <w:rsid w:val="00AB3361"/>
    <w:rsid w:val="00AC18D4"/>
    <w:rsid w:val="00AC4282"/>
    <w:rsid w:val="00AF13A6"/>
    <w:rsid w:val="00AF3990"/>
    <w:rsid w:val="00B0670F"/>
    <w:rsid w:val="00B10544"/>
    <w:rsid w:val="00B12CBD"/>
    <w:rsid w:val="00B15650"/>
    <w:rsid w:val="00B215FA"/>
    <w:rsid w:val="00B21AA8"/>
    <w:rsid w:val="00B21FFB"/>
    <w:rsid w:val="00B244B1"/>
    <w:rsid w:val="00B312A3"/>
    <w:rsid w:val="00B32E4E"/>
    <w:rsid w:val="00B40A02"/>
    <w:rsid w:val="00B41BF3"/>
    <w:rsid w:val="00B42998"/>
    <w:rsid w:val="00B560B3"/>
    <w:rsid w:val="00B63425"/>
    <w:rsid w:val="00B72AB3"/>
    <w:rsid w:val="00B76172"/>
    <w:rsid w:val="00B76DC1"/>
    <w:rsid w:val="00B81D83"/>
    <w:rsid w:val="00B872EB"/>
    <w:rsid w:val="00B87919"/>
    <w:rsid w:val="00B960B7"/>
    <w:rsid w:val="00BA45CF"/>
    <w:rsid w:val="00BC6718"/>
    <w:rsid w:val="00BD16F3"/>
    <w:rsid w:val="00BD1E2E"/>
    <w:rsid w:val="00BD4BF5"/>
    <w:rsid w:val="00BD6165"/>
    <w:rsid w:val="00BE1EB1"/>
    <w:rsid w:val="00BE616D"/>
    <w:rsid w:val="00BE6F31"/>
    <w:rsid w:val="00BF5606"/>
    <w:rsid w:val="00BF6E7B"/>
    <w:rsid w:val="00C01EAF"/>
    <w:rsid w:val="00C074A8"/>
    <w:rsid w:val="00C12720"/>
    <w:rsid w:val="00C26FA7"/>
    <w:rsid w:val="00C35AB0"/>
    <w:rsid w:val="00C36028"/>
    <w:rsid w:val="00C518DD"/>
    <w:rsid w:val="00C6349C"/>
    <w:rsid w:val="00C76879"/>
    <w:rsid w:val="00C82089"/>
    <w:rsid w:val="00C91262"/>
    <w:rsid w:val="00C93A5D"/>
    <w:rsid w:val="00C951FF"/>
    <w:rsid w:val="00C9722F"/>
    <w:rsid w:val="00CA4298"/>
    <w:rsid w:val="00CA60B4"/>
    <w:rsid w:val="00CA6A0E"/>
    <w:rsid w:val="00CA7966"/>
    <w:rsid w:val="00CB20B8"/>
    <w:rsid w:val="00CB2F28"/>
    <w:rsid w:val="00CB56DF"/>
    <w:rsid w:val="00CC26FE"/>
    <w:rsid w:val="00CC4844"/>
    <w:rsid w:val="00CD3F88"/>
    <w:rsid w:val="00CD66F9"/>
    <w:rsid w:val="00CE5318"/>
    <w:rsid w:val="00CF50CF"/>
    <w:rsid w:val="00D031F3"/>
    <w:rsid w:val="00D11422"/>
    <w:rsid w:val="00D131A4"/>
    <w:rsid w:val="00D16280"/>
    <w:rsid w:val="00D21E41"/>
    <w:rsid w:val="00D237C9"/>
    <w:rsid w:val="00D23E88"/>
    <w:rsid w:val="00D2608B"/>
    <w:rsid w:val="00D26ED4"/>
    <w:rsid w:val="00D3080A"/>
    <w:rsid w:val="00D32DA2"/>
    <w:rsid w:val="00D37992"/>
    <w:rsid w:val="00D4007E"/>
    <w:rsid w:val="00D43736"/>
    <w:rsid w:val="00D507F4"/>
    <w:rsid w:val="00D54A51"/>
    <w:rsid w:val="00D62B59"/>
    <w:rsid w:val="00D64F07"/>
    <w:rsid w:val="00D70F2B"/>
    <w:rsid w:val="00D80E58"/>
    <w:rsid w:val="00D8193E"/>
    <w:rsid w:val="00D94AAC"/>
    <w:rsid w:val="00DA0AE6"/>
    <w:rsid w:val="00DA2A03"/>
    <w:rsid w:val="00DA2D6C"/>
    <w:rsid w:val="00DA77F0"/>
    <w:rsid w:val="00DB2BBA"/>
    <w:rsid w:val="00DD28D6"/>
    <w:rsid w:val="00DE3F3F"/>
    <w:rsid w:val="00DE6506"/>
    <w:rsid w:val="00E01121"/>
    <w:rsid w:val="00E059DA"/>
    <w:rsid w:val="00E1058D"/>
    <w:rsid w:val="00E13C1F"/>
    <w:rsid w:val="00E151FF"/>
    <w:rsid w:val="00E2669F"/>
    <w:rsid w:val="00E30178"/>
    <w:rsid w:val="00E43042"/>
    <w:rsid w:val="00E478FD"/>
    <w:rsid w:val="00E51B4E"/>
    <w:rsid w:val="00E55A40"/>
    <w:rsid w:val="00E63FE9"/>
    <w:rsid w:val="00E83748"/>
    <w:rsid w:val="00E93074"/>
    <w:rsid w:val="00E96463"/>
    <w:rsid w:val="00EA1B52"/>
    <w:rsid w:val="00EA3AE5"/>
    <w:rsid w:val="00EA6E73"/>
    <w:rsid w:val="00EB1419"/>
    <w:rsid w:val="00EB3F3D"/>
    <w:rsid w:val="00EB4116"/>
    <w:rsid w:val="00EB43B5"/>
    <w:rsid w:val="00EB72B5"/>
    <w:rsid w:val="00EC03BF"/>
    <w:rsid w:val="00ED126F"/>
    <w:rsid w:val="00ED762D"/>
    <w:rsid w:val="00EE21EF"/>
    <w:rsid w:val="00EE3961"/>
    <w:rsid w:val="00EF1195"/>
    <w:rsid w:val="00EF289E"/>
    <w:rsid w:val="00F00B8B"/>
    <w:rsid w:val="00F04DDD"/>
    <w:rsid w:val="00F10CA8"/>
    <w:rsid w:val="00F20C28"/>
    <w:rsid w:val="00F31F71"/>
    <w:rsid w:val="00F36CC9"/>
    <w:rsid w:val="00F42704"/>
    <w:rsid w:val="00F54E34"/>
    <w:rsid w:val="00F753DD"/>
    <w:rsid w:val="00F766A9"/>
    <w:rsid w:val="00F85010"/>
    <w:rsid w:val="00F8584E"/>
    <w:rsid w:val="00F86ABD"/>
    <w:rsid w:val="00F8724F"/>
    <w:rsid w:val="00FA2FB1"/>
    <w:rsid w:val="00FA6883"/>
    <w:rsid w:val="00FB4DED"/>
    <w:rsid w:val="00FC62BB"/>
    <w:rsid w:val="00FC734E"/>
    <w:rsid w:val="00FD024E"/>
    <w:rsid w:val="00FD2664"/>
    <w:rsid w:val="00FE6F16"/>
    <w:rsid w:val="00FF22CC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13008C"/>
  <w14:defaultImageDpi w14:val="32767"/>
  <w15:chartTrackingRefBased/>
  <w15:docId w15:val="{B50B5551-F1B1-D147-86C9-2612FD25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5A4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A40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05</Words>
  <Characters>14280</Characters>
  <Application>Microsoft Office Word</Application>
  <DocSecurity>0</DocSecurity>
  <Lines>119</Lines>
  <Paragraphs>33</Paragraphs>
  <ScaleCrop>false</ScaleCrop>
  <Company/>
  <LinksUpToDate>false</LinksUpToDate>
  <CharactersWithSpaces>1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יתמר ידיד</dc:creator>
  <cp:keywords/>
  <dc:description/>
  <cp:lastModifiedBy>איתמר ידיד</cp:lastModifiedBy>
  <cp:revision>2</cp:revision>
  <dcterms:created xsi:type="dcterms:W3CDTF">2023-06-21T10:23:00Z</dcterms:created>
  <dcterms:modified xsi:type="dcterms:W3CDTF">2023-06-21T10:23:00Z</dcterms:modified>
</cp:coreProperties>
</file>